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C9452" w14:textId="77777777" w:rsidR="0046515E" w:rsidRDefault="0046515E"/>
    <w:p w14:paraId="70C2F69C" w14:textId="32A15310" w:rsidR="00AC0C6F" w:rsidRPr="00936AAD" w:rsidRDefault="008335C6" w:rsidP="00AC0C6F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35C6">
        <w:rPr>
          <w:rFonts w:ascii="Times New Roman" w:hAnsi="Times New Roman" w:cs="Times New Roman"/>
          <w:sz w:val="24"/>
          <w:szCs w:val="24"/>
        </w:rPr>
        <w:t xml:space="preserve">S6 </w:t>
      </w:r>
      <w:r w:rsidR="00AC0C6F" w:rsidRPr="008335C6">
        <w:rPr>
          <w:rFonts w:ascii="Times New Roman" w:hAnsi="Times New Roman" w:cs="Times New Roman"/>
          <w:sz w:val="24"/>
          <w:szCs w:val="24"/>
        </w:rPr>
        <w:t>Table</w:t>
      </w:r>
      <w:r w:rsidR="007A5657">
        <w:rPr>
          <w:rFonts w:ascii="Times New Roman" w:hAnsi="Times New Roman" w:cs="Times New Roman"/>
          <w:sz w:val="24"/>
          <w:szCs w:val="24"/>
        </w:rPr>
        <w:t>.</w:t>
      </w:r>
      <w:r w:rsidR="00AC0C6F" w:rsidRPr="008335C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16888008"/>
      <w:r w:rsidR="00AC0C6F" w:rsidRPr="008335C6">
        <w:rPr>
          <w:rFonts w:ascii="Times New Roman" w:hAnsi="Times New Roman" w:cs="Times New Roman"/>
          <w:sz w:val="24"/>
          <w:szCs w:val="24"/>
        </w:rPr>
        <w:t>Assessment of the quality of all studies included in the review based on Effective Public Health</w:t>
      </w:r>
      <w:r w:rsidR="00AC0C6F" w:rsidRPr="00737D96">
        <w:rPr>
          <w:rFonts w:ascii="Times New Roman" w:hAnsi="Times New Roman" w:cs="Times New Roman"/>
          <w:sz w:val="24"/>
          <w:szCs w:val="24"/>
        </w:rPr>
        <w:t xml:space="preserve"> Practice Project: Quality assessment tool for quantitative studies</w:t>
      </w:r>
      <w:r w:rsidR="008E414E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027BC34D" w14:textId="77777777" w:rsidR="00A060DC" w:rsidRDefault="00A060DC" w:rsidP="00AC0C6F">
      <w:pPr>
        <w:tabs>
          <w:tab w:val="left" w:pos="1635"/>
        </w:tabs>
      </w:pPr>
    </w:p>
    <w:tbl>
      <w:tblPr>
        <w:tblStyle w:val="TableGrid"/>
        <w:tblW w:w="131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3827"/>
        <w:gridCol w:w="1054"/>
        <w:gridCol w:w="930"/>
        <w:gridCol w:w="1456"/>
        <w:gridCol w:w="1047"/>
        <w:gridCol w:w="1505"/>
        <w:gridCol w:w="1606"/>
        <w:gridCol w:w="894"/>
      </w:tblGrid>
      <w:tr w:rsidR="00A060DC" w:rsidRPr="0011663D" w14:paraId="66E6DE1A" w14:textId="77777777" w:rsidTr="00225E49">
        <w:tc>
          <w:tcPr>
            <w:tcW w:w="818" w:type="dxa"/>
          </w:tcPr>
          <w:p w14:paraId="61000191" w14:textId="77777777" w:rsidR="00A060DC" w:rsidRPr="0011663D" w:rsidRDefault="00A060DC" w:rsidP="00791922">
            <w:pPr>
              <w:ind w:right="-105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>Study</w:t>
            </w:r>
          </w:p>
          <w:p w14:paraId="5848F20A" w14:textId="77777777" w:rsidR="00A060DC" w:rsidRPr="0011663D" w:rsidRDefault="00A060DC" w:rsidP="00791922">
            <w:pPr>
              <w:ind w:right="-105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3892" w:type="dxa"/>
          </w:tcPr>
          <w:p w14:paraId="017A5CBA" w14:textId="77777777" w:rsidR="00A060DC" w:rsidRPr="0011663D" w:rsidRDefault="00A060DC" w:rsidP="00EC0F50">
            <w:pPr>
              <w:ind w:left="60" w:hanging="10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>Author (Year)</w:t>
            </w:r>
          </w:p>
        </w:tc>
        <w:tc>
          <w:tcPr>
            <w:tcW w:w="1056" w:type="dxa"/>
          </w:tcPr>
          <w:p w14:paraId="4E43FF0C" w14:textId="77777777" w:rsidR="00A060DC" w:rsidRPr="0011663D" w:rsidRDefault="00A060DC" w:rsidP="00A060DC">
            <w:pPr>
              <w:ind w:left="-114" w:right="-10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lection </w:t>
            </w:r>
          </w:p>
          <w:p w14:paraId="219C4109" w14:textId="77777777" w:rsidR="00A060DC" w:rsidRPr="0011663D" w:rsidRDefault="00A060DC" w:rsidP="00A060DC">
            <w:pPr>
              <w:ind w:left="-114" w:right="-10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>bias</w:t>
            </w:r>
          </w:p>
        </w:tc>
        <w:tc>
          <w:tcPr>
            <w:tcW w:w="936" w:type="dxa"/>
          </w:tcPr>
          <w:p w14:paraId="0277B4C4" w14:textId="77777777" w:rsidR="00A060DC" w:rsidRPr="0011663D" w:rsidRDefault="00A060DC" w:rsidP="00A060DC">
            <w:pPr>
              <w:ind w:left="-114" w:right="-10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udy </w:t>
            </w:r>
          </w:p>
          <w:p w14:paraId="455E630C" w14:textId="77777777" w:rsidR="00A060DC" w:rsidRPr="0011663D" w:rsidRDefault="00A060DC" w:rsidP="00A060DC">
            <w:pPr>
              <w:ind w:left="-114" w:right="-10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>design</w:t>
            </w:r>
          </w:p>
        </w:tc>
        <w:tc>
          <w:tcPr>
            <w:tcW w:w="1351" w:type="dxa"/>
          </w:tcPr>
          <w:p w14:paraId="510AA4C5" w14:textId="7FADEEA9" w:rsidR="00A060DC" w:rsidRPr="0011663D" w:rsidRDefault="00811B97" w:rsidP="00823A89">
            <w:pPr>
              <w:ind w:right="-102" w:hanging="199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060DC"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>Confounders</w:t>
            </w:r>
          </w:p>
        </w:tc>
        <w:tc>
          <w:tcPr>
            <w:tcW w:w="1050" w:type="dxa"/>
          </w:tcPr>
          <w:p w14:paraId="205FE924" w14:textId="77777777" w:rsidR="00A060DC" w:rsidRPr="0011663D" w:rsidRDefault="00A060DC" w:rsidP="00A060DC">
            <w:pPr>
              <w:ind w:left="-114" w:right="-102" w:hanging="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>Blinding</w:t>
            </w:r>
          </w:p>
        </w:tc>
        <w:tc>
          <w:tcPr>
            <w:tcW w:w="1519" w:type="dxa"/>
          </w:tcPr>
          <w:p w14:paraId="1A7FE02C" w14:textId="77777777" w:rsidR="00A060DC" w:rsidRPr="0011663D" w:rsidRDefault="00A060DC" w:rsidP="00A060DC">
            <w:pPr>
              <w:ind w:left="-114" w:right="-10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>Data collection methods</w:t>
            </w:r>
          </w:p>
        </w:tc>
        <w:tc>
          <w:tcPr>
            <w:tcW w:w="1615" w:type="dxa"/>
          </w:tcPr>
          <w:p w14:paraId="36C7C683" w14:textId="77777777" w:rsidR="00A060DC" w:rsidRPr="0011663D" w:rsidRDefault="00A060DC" w:rsidP="00A060DC">
            <w:pPr>
              <w:ind w:left="-114" w:right="-10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>Withdrawals and drop-outs</w:t>
            </w:r>
          </w:p>
        </w:tc>
        <w:tc>
          <w:tcPr>
            <w:tcW w:w="898" w:type="dxa"/>
          </w:tcPr>
          <w:p w14:paraId="291750DB" w14:textId="77777777" w:rsidR="00A060DC" w:rsidRPr="0011663D" w:rsidRDefault="00A060DC" w:rsidP="00A060DC">
            <w:pPr>
              <w:ind w:right="-40" w:hanging="1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>Final</w:t>
            </w:r>
          </w:p>
          <w:p w14:paraId="7E859D0C" w14:textId="77777777" w:rsidR="00A060DC" w:rsidRPr="0011663D" w:rsidRDefault="00A060DC" w:rsidP="00A060DC">
            <w:pPr>
              <w:ind w:right="-40" w:hanging="1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663D">
              <w:rPr>
                <w:rFonts w:ascii="Times New Roman" w:hAnsi="Times New Roman" w:cs="Times New Roman"/>
                <w:bCs/>
                <w:sz w:val="24"/>
                <w:szCs w:val="24"/>
              </w:rPr>
              <w:t>rating</w:t>
            </w:r>
          </w:p>
        </w:tc>
      </w:tr>
      <w:tr w:rsidR="00A060DC" w:rsidRPr="00FF16D6" w14:paraId="0AE2D972" w14:textId="77777777" w:rsidTr="00225E49">
        <w:tc>
          <w:tcPr>
            <w:tcW w:w="818" w:type="dxa"/>
          </w:tcPr>
          <w:p w14:paraId="41E37851" w14:textId="77777777" w:rsidR="00A060DC" w:rsidRPr="00FF16D6" w:rsidRDefault="00A060DC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92" w:type="dxa"/>
          </w:tcPr>
          <w:p w14:paraId="4E8B9258" w14:textId="77777777" w:rsidR="00A060DC" w:rsidRPr="00FF16D6" w:rsidRDefault="00A060DC" w:rsidP="00FF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Ghebreyesus et al. 2000 </w:t>
            </w:r>
          </w:p>
        </w:tc>
        <w:tc>
          <w:tcPr>
            <w:tcW w:w="1056" w:type="dxa"/>
          </w:tcPr>
          <w:p w14:paraId="5B7A086B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3A1D187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21F00E06" w14:textId="5AFC602E" w:rsidR="00A060DC" w:rsidRPr="00FF16D6" w:rsidRDefault="00A060DC" w:rsidP="00811B97">
            <w:pPr>
              <w:ind w:left="301" w:hanging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1156B7E7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46D9C37A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2B2CFFC1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</w:tcPr>
          <w:p w14:paraId="785C602F" w14:textId="77777777" w:rsidR="00A060DC" w:rsidRPr="00FF16D6" w:rsidRDefault="00A060DC" w:rsidP="00A060DC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A060DC" w:rsidRPr="00FF16D6" w14:paraId="6F1DC2C8" w14:textId="77777777" w:rsidTr="00225E49">
        <w:tc>
          <w:tcPr>
            <w:tcW w:w="818" w:type="dxa"/>
          </w:tcPr>
          <w:p w14:paraId="3BBCB352" w14:textId="77777777" w:rsidR="00A060DC" w:rsidRPr="00FF16D6" w:rsidRDefault="00A060DC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92" w:type="dxa"/>
          </w:tcPr>
          <w:p w14:paraId="51382083" w14:textId="77777777" w:rsidR="00A060DC" w:rsidRPr="00FF16D6" w:rsidRDefault="00A060DC" w:rsidP="00FF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Liu et al. 2013 </w:t>
            </w:r>
          </w:p>
        </w:tc>
        <w:tc>
          <w:tcPr>
            <w:tcW w:w="1056" w:type="dxa"/>
          </w:tcPr>
          <w:p w14:paraId="7144259E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5E640B0B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3F088D85" w14:textId="77777777" w:rsidR="00A060DC" w:rsidRPr="00FF16D6" w:rsidRDefault="00A060DC" w:rsidP="00823A89">
            <w:pPr>
              <w:ind w:left="301" w:hanging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462A1011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9" w:type="dxa"/>
          </w:tcPr>
          <w:p w14:paraId="56B73377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4D3E4D86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</w:tcPr>
          <w:p w14:paraId="6A30D9BB" w14:textId="77777777" w:rsidR="00A060DC" w:rsidRPr="00FF16D6" w:rsidRDefault="00A060DC" w:rsidP="00A060DC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A060DC" w:rsidRPr="00FF16D6" w14:paraId="3CD94C25" w14:textId="77777777" w:rsidTr="00225E49">
        <w:tc>
          <w:tcPr>
            <w:tcW w:w="818" w:type="dxa"/>
          </w:tcPr>
          <w:p w14:paraId="63C6696A" w14:textId="77777777" w:rsidR="00A060DC" w:rsidRPr="00FF16D6" w:rsidRDefault="00A060DC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92" w:type="dxa"/>
          </w:tcPr>
          <w:p w14:paraId="4DC703F7" w14:textId="77777777" w:rsidR="00A060DC" w:rsidRPr="00FF16D6" w:rsidRDefault="00A060DC" w:rsidP="00FF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Wanzirah</w:t>
            </w:r>
            <w:proofErr w:type="spellEnd"/>
            <w:r w:rsidRPr="00FF16D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et al. 2015</w:t>
            </w:r>
          </w:p>
        </w:tc>
        <w:tc>
          <w:tcPr>
            <w:tcW w:w="1056" w:type="dxa"/>
          </w:tcPr>
          <w:p w14:paraId="66EFE941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1CD44A3E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1730E805" w14:textId="77777777" w:rsidR="00A060DC" w:rsidRPr="00FF16D6" w:rsidRDefault="00A060DC" w:rsidP="00823A89">
            <w:pPr>
              <w:ind w:left="301" w:hanging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4A41C3D5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5802AF2C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A07214B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</w:tcPr>
          <w:p w14:paraId="7E95332D" w14:textId="77777777" w:rsidR="00A060DC" w:rsidRPr="00FF16D6" w:rsidRDefault="00A060DC" w:rsidP="00A060DC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A060DC" w:rsidRPr="00FF16D6" w14:paraId="591F6788" w14:textId="77777777" w:rsidTr="00225E49">
        <w:tc>
          <w:tcPr>
            <w:tcW w:w="818" w:type="dxa"/>
          </w:tcPr>
          <w:p w14:paraId="774AF896" w14:textId="77777777" w:rsidR="00A060DC" w:rsidRPr="00FF16D6" w:rsidRDefault="00A060DC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92" w:type="dxa"/>
          </w:tcPr>
          <w:p w14:paraId="122F87D5" w14:textId="77777777" w:rsidR="00A060DC" w:rsidRPr="00FF16D6" w:rsidRDefault="00A060DC" w:rsidP="00FF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Nahum et al. 2010 </w:t>
            </w:r>
          </w:p>
        </w:tc>
        <w:tc>
          <w:tcPr>
            <w:tcW w:w="1056" w:type="dxa"/>
          </w:tcPr>
          <w:p w14:paraId="447ABB3D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Start w:id="1" w:name="_GoBack"/>
            <w:bookmarkEnd w:id="1"/>
          </w:p>
        </w:tc>
        <w:tc>
          <w:tcPr>
            <w:tcW w:w="936" w:type="dxa"/>
          </w:tcPr>
          <w:p w14:paraId="336DEA3A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1ABF8F76" w14:textId="77777777" w:rsidR="00A060DC" w:rsidRPr="00FF16D6" w:rsidRDefault="00A060DC" w:rsidP="00823A89">
            <w:pPr>
              <w:ind w:left="301" w:hanging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41EF53EB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1573451A" w14:textId="77777777" w:rsidR="00A060DC" w:rsidRPr="00FF16D6" w:rsidRDefault="007C3A74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022EAB0D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</w:tcPr>
          <w:p w14:paraId="5364B277" w14:textId="77777777" w:rsidR="00A060DC" w:rsidRPr="00FF16D6" w:rsidRDefault="00A060DC" w:rsidP="00A060DC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A060DC" w:rsidRPr="00FF16D6" w14:paraId="7B0A194C" w14:textId="77777777" w:rsidTr="00225E49">
        <w:tc>
          <w:tcPr>
            <w:tcW w:w="818" w:type="dxa"/>
          </w:tcPr>
          <w:p w14:paraId="24D3B742" w14:textId="77777777" w:rsidR="00A060DC" w:rsidRPr="00FF16D6" w:rsidRDefault="00A060DC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92" w:type="dxa"/>
          </w:tcPr>
          <w:p w14:paraId="692A1333" w14:textId="77777777" w:rsidR="00A060DC" w:rsidRPr="00FF16D6" w:rsidRDefault="00A060DC" w:rsidP="00FF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Osterbauer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2 </w:t>
            </w:r>
          </w:p>
        </w:tc>
        <w:tc>
          <w:tcPr>
            <w:tcW w:w="1056" w:type="dxa"/>
          </w:tcPr>
          <w:p w14:paraId="0E2F7C86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4EC8D0DC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090159E6" w14:textId="77777777" w:rsidR="00A060DC" w:rsidRPr="00FF16D6" w:rsidRDefault="00A060DC" w:rsidP="00823A89">
            <w:pPr>
              <w:ind w:left="301" w:hanging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13E27518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1B2D775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500971E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32B23E3B" w14:textId="77777777" w:rsidR="00A060DC" w:rsidRPr="00FF16D6" w:rsidRDefault="00A060DC" w:rsidP="00A060DC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A060DC" w:rsidRPr="00FF16D6" w14:paraId="525A21B0" w14:textId="77777777" w:rsidTr="00225E49">
        <w:tc>
          <w:tcPr>
            <w:tcW w:w="818" w:type="dxa"/>
          </w:tcPr>
          <w:p w14:paraId="4D797DD5" w14:textId="77777777" w:rsidR="00A060DC" w:rsidRPr="006360C6" w:rsidRDefault="00A060DC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92" w:type="dxa"/>
          </w:tcPr>
          <w:p w14:paraId="48DD2CB8" w14:textId="77777777" w:rsidR="00A060DC" w:rsidRPr="006360C6" w:rsidRDefault="00A060DC" w:rsidP="00FF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Nkuo</w:t>
            </w:r>
            <w:proofErr w:type="spellEnd"/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proofErr w:type="spellStart"/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Akenji</w:t>
            </w:r>
            <w:proofErr w:type="spellEnd"/>
            <w:r w:rsidRPr="006360C6">
              <w:rPr>
                <w:rFonts w:ascii="Times New Roman" w:hAnsi="Times New Roman" w:cs="Times New Roman"/>
                <w:sz w:val="24"/>
                <w:szCs w:val="24"/>
              </w:rPr>
              <w:t xml:space="preserve"> et al. 2006 </w:t>
            </w:r>
          </w:p>
        </w:tc>
        <w:tc>
          <w:tcPr>
            <w:tcW w:w="1056" w:type="dxa"/>
          </w:tcPr>
          <w:p w14:paraId="68096E9A" w14:textId="77777777" w:rsidR="00A060DC" w:rsidRPr="006360C6" w:rsidRDefault="00FF5BC5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4CE4E907" w14:textId="77777777" w:rsidR="00A060DC" w:rsidRPr="006360C6" w:rsidRDefault="00FF5BC5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04CC9EA4" w14:textId="77777777" w:rsidR="00A060DC" w:rsidRPr="006360C6" w:rsidRDefault="00FF5BC5" w:rsidP="00823A89">
            <w:pPr>
              <w:ind w:left="301" w:hanging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dxa"/>
          </w:tcPr>
          <w:p w14:paraId="38EEBF0A" w14:textId="77777777" w:rsidR="00A060DC" w:rsidRPr="006360C6" w:rsidRDefault="00FF5BC5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3A23A4B8" w14:textId="77777777" w:rsidR="00A060DC" w:rsidRPr="006360C6" w:rsidRDefault="00FF5BC5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047308A1" w14:textId="77777777" w:rsidR="00A060DC" w:rsidRPr="006360C6" w:rsidRDefault="00FF5BC5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4C1EBD89" w14:textId="77777777" w:rsidR="00A060DC" w:rsidRPr="00FF16D6" w:rsidRDefault="00FF5BC5" w:rsidP="00A060DC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A060DC" w:rsidRPr="00FF16D6" w14:paraId="160DAE96" w14:textId="77777777" w:rsidTr="00225E49">
        <w:tc>
          <w:tcPr>
            <w:tcW w:w="818" w:type="dxa"/>
          </w:tcPr>
          <w:p w14:paraId="66CB2C82" w14:textId="77777777" w:rsidR="00A060DC" w:rsidRPr="00FF16D6" w:rsidRDefault="00A060DC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92" w:type="dxa"/>
          </w:tcPr>
          <w:p w14:paraId="1B7773AF" w14:textId="77777777" w:rsidR="00A060DC" w:rsidRPr="00FF16D6" w:rsidRDefault="00A060DC" w:rsidP="00FF16D6">
            <w:pPr>
              <w:tabs>
                <w:tab w:val="left" w:pos="2666"/>
              </w:tabs>
              <w:ind w:right="-10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Ouma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07</w:t>
            </w:r>
          </w:p>
        </w:tc>
        <w:tc>
          <w:tcPr>
            <w:tcW w:w="1056" w:type="dxa"/>
          </w:tcPr>
          <w:p w14:paraId="509DCF19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511ED9B5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2792D69D" w14:textId="77777777" w:rsidR="00A060DC" w:rsidRPr="00FF16D6" w:rsidRDefault="00A060DC" w:rsidP="00823A89">
            <w:pPr>
              <w:ind w:left="301" w:hanging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4740010D" w14:textId="77777777" w:rsidR="00A060DC" w:rsidRPr="006360C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D753C84" w14:textId="77777777" w:rsidR="00A060DC" w:rsidRPr="00FF16D6" w:rsidRDefault="00264120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159F8A45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2488255A" w14:textId="77777777" w:rsidR="00A060DC" w:rsidRPr="00FF16D6" w:rsidRDefault="00A060DC" w:rsidP="00A060DC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A060DC" w:rsidRPr="00FF16D6" w14:paraId="62560602" w14:textId="77777777" w:rsidTr="00225E49">
        <w:tc>
          <w:tcPr>
            <w:tcW w:w="818" w:type="dxa"/>
          </w:tcPr>
          <w:p w14:paraId="25EF6F82" w14:textId="77777777" w:rsidR="00A060DC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2" w:type="dxa"/>
          </w:tcPr>
          <w:p w14:paraId="6D959ED9" w14:textId="77777777" w:rsidR="00A060DC" w:rsidRPr="00FF16D6" w:rsidRDefault="00A060DC" w:rsidP="00FF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Coleman et al. 2010</w:t>
            </w:r>
          </w:p>
        </w:tc>
        <w:tc>
          <w:tcPr>
            <w:tcW w:w="1056" w:type="dxa"/>
          </w:tcPr>
          <w:p w14:paraId="1FFBD5C2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1B442EBF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21C222DD" w14:textId="77777777" w:rsidR="00A060DC" w:rsidRPr="00FF16D6" w:rsidRDefault="00A060DC" w:rsidP="00823A89">
            <w:pPr>
              <w:ind w:left="301" w:hanging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2FC04B15" w14:textId="77777777" w:rsidR="00A060DC" w:rsidRPr="006360C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9" w:type="dxa"/>
          </w:tcPr>
          <w:p w14:paraId="7F0D3373" w14:textId="77777777" w:rsidR="00A060DC" w:rsidRPr="00FF16D6" w:rsidRDefault="00576D62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5" w:type="dxa"/>
          </w:tcPr>
          <w:p w14:paraId="387BC647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</w:tcPr>
          <w:p w14:paraId="7F72633D" w14:textId="77777777" w:rsidR="00A060DC" w:rsidRPr="00FF16D6" w:rsidRDefault="00576D62" w:rsidP="00A060DC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A060DC" w:rsidRPr="00FF16D6" w14:paraId="4BB34D2E" w14:textId="77777777" w:rsidTr="00225E49">
        <w:tc>
          <w:tcPr>
            <w:tcW w:w="818" w:type="dxa"/>
          </w:tcPr>
          <w:p w14:paraId="19315578" w14:textId="77777777" w:rsidR="00A060DC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92" w:type="dxa"/>
          </w:tcPr>
          <w:p w14:paraId="14A88ECC" w14:textId="77777777" w:rsidR="00A060DC" w:rsidRPr="00FF16D6" w:rsidRDefault="00A060DC" w:rsidP="00FF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Beaudrap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9108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56" w:type="dxa"/>
          </w:tcPr>
          <w:p w14:paraId="217AF669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054BECDF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4CCAC881" w14:textId="77777777" w:rsidR="00A060DC" w:rsidRPr="00FF16D6" w:rsidRDefault="00A060DC" w:rsidP="00823A89">
            <w:pPr>
              <w:ind w:left="301" w:hanging="2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1A7ADE1F" w14:textId="77777777" w:rsidR="00A060DC" w:rsidRPr="006360C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6A81C42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2A50F761" w14:textId="77777777" w:rsidR="00A060DC" w:rsidRPr="00FF16D6" w:rsidRDefault="00A060DC" w:rsidP="00A060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F2F1130" w14:textId="77777777" w:rsidR="00A060DC" w:rsidRPr="00FF16D6" w:rsidRDefault="00A060DC" w:rsidP="00A060DC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F876B0" w:rsidRPr="00FF16D6" w14:paraId="33665EA0" w14:textId="77777777" w:rsidTr="00225E49">
        <w:tc>
          <w:tcPr>
            <w:tcW w:w="818" w:type="dxa"/>
          </w:tcPr>
          <w:p w14:paraId="38A4C989" w14:textId="77777777" w:rsidR="00F876B0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92" w:type="dxa"/>
          </w:tcPr>
          <w:p w14:paraId="24D44EDC" w14:textId="77777777" w:rsidR="00F876B0" w:rsidRPr="00FF16D6" w:rsidRDefault="00F876B0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Mmbando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  <w:tc>
          <w:tcPr>
            <w:tcW w:w="1056" w:type="dxa"/>
          </w:tcPr>
          <w:p w14:paraId="7FE20956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1D8D2A05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4B91CC5F" w14:textId="77777777" w:rsidR="00F876B0" w:rsidRPr="00FF16D6" w:rsidRDefault="00F876B0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335A2816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24C0AA16" w14:textId="77777777" w:rsidR="00F876B0" w:rsidRPr="00FF16D6" w:rsidRDefault="000115B2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0E49DC85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429D9B94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F876B0" w:rsidRPr="00FF16D6" w14:paraId="2C64E539" w14:textId="77777777" w:rsidTr="00225E49">
        <w:tc>
          <w:tcPr>
            <w:tcW w:w="818" w:type="dxa"/>
          </w:tcPr>
          <w:p w14:paraId="7948DC24" w14:textId="77777777" w:rsidR="00F876B0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92" w:type="dxa"/>
          </w:tcPr>
          <w:p w14:paraId="7B323DDF" w14:textId="77777777" w:rsidR="00F876B0" w:rsidRPr="00FF16D6" w:rsidRDefault="00F876B0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Ayele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</w:p>
        </w:tc>
        <w:tc>
          <w:tcPr>
            <w:tcW w:w="1056" w:type="dxa"/>
          </w:tcPr>
          <w:p w14:paraId="517C8A53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31D364CD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15CECD5D" w14:textId="77777777" w:rsidR="00F876B0" w:rsidRPr="00FF16D6" w:rsidRDefault="00F876B0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39A927CD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2968B419" w14:textId="77777777" w:rsidR="00F876B0" w:rsidRPr="00FF16D6" w:rsidRDefault="00AF6F1C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30D1E7A5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FB06022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F876B0" w:rsidRPr="00FF16D6" w14:paraId="290902CE" w14:textId="77777777" w:rsidTr="00225E49">
        <w:tc>
          <w:tcPr>
            <w:tcW w:w="818" w:type="dxa"/>
          </w:tcPr>
          <w:p w14:paraId="35BA92B3" w14:textId="77777777" w:rsidR="00F876B0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92" w:type="dxa"/>
          </w:tcPr>
          <w:p w14:paraId="519AB272" w14:textId="77777777" w:rsidR="00F876B0" w:rsidRPr="00FF16D6" w:rsidRDefault="00F876B0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Yé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</w:p>
        </w:tc>
        <w:tc>
          <w:tcPr>
            <w:tcW w:w="1056" w:type="dxa"/>
          </w:tcPr>
          <w:p w14:paraId="36BC9BF4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CB79FA0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2B73C1F9" w14:textId="77777777" w:rsidR="00F876B0" w:rsidRPr="00FF16D6" w:rsidRDefault="00F876B0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12E5493F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0137BCEC" w14:textId="77777777" w:rsidR="00F876B0" w:rsidRPr="00FF16D6" w:rsidRDefault="00B0215A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525764B4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DBF255B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F876B0" w:rsidRPr="00FF16D6" w14:paraId="5CF46A51" w14:textId="77777777" w:rsidTr="00225E49">
        <w:tc>
          <w:tcPr>
            <w:tcW w:w="818" w:type="dxa"/>
          </w:tcPr>
          <w:p w14:paraId="59BD5E4B" w14:textId="77777777" w:rsidR="00F876B0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92" w:type="dxa"/>
          </w:tcPr>
          <w:p w14:paraId="50D74BB2" w14:textId="77777777" w:rsidR="00F876B0" w:rsidRPr="00FF16D6" w:rsidRDefault="00F876B0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Temu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2</w:t>
            </w:r>
          </w:p>
        </w:tc>
        <w:tc>
          <w:tcPr>
            <w:tcW w:w="1056" w:type="dxa"/>
          </w:tcPr>
          <w:p w14:paraId="6E7FCD71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37F969D4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765DB491" w14:textId="77777777" w:rsidR="00F876B0" w:rsidRPr="00FF16D6" w:rsidRDefault="00F876B0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03E5149E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0654A148" w14:textId="77777777" w:rsidR="00F876B0" w:rsidRPr="00FF16D6" w:rsidRDefault="00D5081A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7BBFD40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01EF8600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F876B0" w:rsidRPr="00FF16D6" w14:paraId="5ED5D61B" w14:textId="77777777" w:rsidTr="00225E49">
        <w:tc>
          <w:tcPr>
            <w:tcW w:w="818" w:type="dxa"/>
          </w:tcPr>
          <w:p w14:paraId="279F87BC" w14:textId="77777777" w:rsidR="00F876B0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892" w:type="dxa"/>
          </w:tcPr>
          <w:p w14:paraId="2E270DC4" w14:textId="77777777" w:rsidR="00F876B0" w:rsidRPr="00FF16D6" w:rsidRDefault="00F876B0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Oesterholt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</w:p>
        </w:tc>
        <w:tc>
          <w:tcPr>
            <w:tcW w:w="1056" w:type="dxa"/>
          </w:tcPr>
          <w:p w14:paraId="2B47E335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FE43B45" w14:textId="77777777" w:rsidR="00F876B0" w:rsidRPr="00FF16D6" w:rsidRDefault="008E79E1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71C2D028" w14:textId="77777777" w:rsidR="00F876B0" w:rsidRPr="00FF16D6" w:rsidRDefault="008E79E1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59B885BE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16EFA391" w14:textId="77777777" w:rsidR="00F876B0" w:rsidRPr="00FF16D6" w:rsidRDefault="008E79E1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0262A77A" w14:textId="77777777" w:rsidR="00F876B0" w:rsidRPr="00FF16D6" w:rsidRDefault="000B456F" w:rsidP="000B4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8" w:type="dxa"/>
          </w:tcPr>
          <w:p w14:paraId="1DBFB6D5" w14:textId="77777777" w:rsidR="00F876B0" w:rsidRPr="00FF16D6" w:rsidRDefault="000B456F" w:rsidP="00F876B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F876B0" w:rsidRPr="00FF16D6" w14:paraId="6EC80E2E" w14:textId="77777777" w:rsidTr="00225E49">
        <w:trPr>
          <w:trHeight w:val="152"/>
        </w:trPr>
        <w:tc>
          <w:tcPr>
            <w:tcW w:w="818" w:type="dxa"/>
          </w:tcPr>
          <w:p w14:paraId="4C83BAA6" w14:textId="77777777" w:rsidR="00F876B0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892" w:type="dxa"/>
          </w:tcPr>
          <w:p w14:paraId="749C6145" w14:textId="77777777" w:rsidR="00F876B0" w:rsidRPr="00FF16D6" w:rsidRDefault="00F876B0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Bradley et al. 2013</w:t>
            </w:r>
          </w:p>
        </w:tc>
        <w:tc>
          <w:tcPr>
            <w:tcW w:w="1056" w:type="dxa"/>
          </w:tcPr>
          <w:p w14:paraId="2E4C94A5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4AEF4C17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5946F980" w14:textId="77777777" w:rsidR="00F876B0" w:rsidRPr="00FF16D6" w:rsidRDefault="00F876B0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12DE99F7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00C552E1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2D09336B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550653C2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F876B0" w:rsidRPr="00FF16D6" w14:paraId="6AD1AF60" w14:textId="77777777" w:rsidTr="00225E49">
        <w:tc>
          <w:tcPr>
            <w:tcW w:w="818" w:type="dxa"/>
          </w:tcPr>
          <w:p w14:paraId="0BD4F4FF" w14:textId="77777777" w:rsidR="00F876B0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892" w:type="dxa"/>
          </w:tcPr>
          <w:p w14:paraId="03C79EE7" w14:textId="77777777" w:rsidR="00F876B0" w:rsidRPr="00FF16D6" w:rsidRDefault="00F876B0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Hagmann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03</w:t>
            </w:r>
          </w:p>
        </w:tc>
        <w:tc>
          <w:tcPr>
            <w:tcW w:w="1056" w:type="dxa"/>
          </w:tcPr>
          <w:p w14:paraId="1C27A33E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37AE3227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30C6D796" w14:textId="77777777" w:rsidR="00F876B0" w:rsidRPr="00FF16D6" w:rsidRDefault="00F876B0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dxa"/>
          </w:tcPr>
          <w:p w14:paraId="57497207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37A85CE5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51009BAD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1F611790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F876B0" w:rsidRPr="00FF16D6" w14:paraId="1563489A" w14:textId="77777777" w:rsidTr="00225E49">
        <w:tc>
          <w:tcPr>
            <w:tcW w:w="818" w:type="dxa"/>
          </w:tcPr>
          <w:p w14:paraId="0941DB55" w14:textId="77777777" w:rsidR="00F876B0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892" w:type="dxa"/>
          </w:tcPr>
          <w:p w14:paraId="3E87FD42" w14:textId="77777777" w:rsidR="00F876B0" w:rsidRPr="00FF16D6" w:rsidRDefault="00F876B0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Woyessa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</w:p>
        </w:tc>
        <w:tc>
          <w:tcPr>
            <w:tcW w:w="1056" w:type="dxa"/>
          </w:tcPr>
          <w:p w14:paraId="020B9B5B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1253A563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2DFC8AB4" w14:textId="77777777" w:rsidR="00F876B0" w:rsidRPr="00FF16D6" w:rsidRDefault="00F876B0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4C61EDA9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9" w:type="dxa"/>
          </w:tcPr>
          <w:p w14:paraId="63E7572A" w14:textId="77777777" w:rsidR="00F876B0" w:rsidRPr="00FF16D6" w:rsidRDefault="00D20F13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3D07E03E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2327945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F876B0" w:rsidRPr="00FF16D6" w14:paraId="4D3F7928" w14:textId="77777777" w:rsidTr="00225E49">
        <w:tc>
          <w:tcPr>
            <w:tcW w:w="818" w:type="dxa"/>
          </w:tcPr>
          <w:p w14:paraId="1CE4EB3A" w14:textId="77777777" w:rsidR="00F876B0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92" w:type="dxa"/>
          </w:tcPr>
          <w:p w14:paraId="1520DB27" w14:textId="77777777" w:rsidR="00F876B0" w:rsidRPr="00FF16D6" w:rsidRDefault="00F876B0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Ernst et al. 2009</w:t>
            </w:r>
          </w:p>
        </w:tc>
        <w:tc>
          <w:tcPr>
            <w:tcW w:w="1056" w:type="dxa"/>
          </w:tcPr>
          <w:p w14:paraId="28841ACC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6F04BD5A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23E11D35" w14:textId="77777777" w:rsidR="00F876B0" w:rsidRPr="00FF16D6" w:rsidRDefault="00F876B0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0E2A494E" w14:textId="77777777" w:rsidR="00F876B0" w:rsidRPr="00FF16D6" w:rsidRDefault="006116BA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074B0104" w14:textId="77777777" w:rsidR="00F876B0" w:rsidRPr="00FF16D6" w:rsidRDefault="00F876B0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6372BB76" w14:textId="77777777" w:rsidR="00F876B0" w:rsidRPr="00FF16D6" w:rsidRDefault="00F876B0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</w:tcPr>
          <w:p w14:paraId="438E82DF" w14:textId="77777777" w:rsidR="00F876B0" w:rsidRPr="00FF16D6" w:rsidRDefault="00F876B0" w:rsidP="00F876B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23A89" w:rsidRPr="00FF16D6" w14:paraId="628A8285" w14:textId="77777777" w:rsidTr="00225E49">
        <w:tc>
          <w:tcPr>
            <w:tcW w:w="818" w:type="dxa"/>
          </w:tcPr>
          <w:p w14:paraId="1717CCB3" w14:textId="77777777" w:rsidR="00823A89" w:rsidRPr="00FF16D6" w:rsidRDefault="00AA4F44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892" w:type="dxa"/>
          </w:tcPr>
          <w:p w14:paraId="0714A85A" w14:textId="77777777" w:rsidR="00823A89" w:rsidRPr="00FF16D6" w:rsidRDefault="00823A89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Yamamoto et al. 2010</w:t>
            </w:r>
          </w:p>
        </w:tc>
        <w:tc>
          <w:tcPr>
            <w:tcW w:w="1056" w:type="dxa"/>
          </w:tcPr>
          <w:p w14:paraId="3E8B3673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DB4A4A1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161C9FF0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63307FF2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9" w:type="dxa"/>
          </w:tcPr>
          <w:p w14:paraId="56A944E0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36C416AC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</w:tcPr>
          <w:p w14:paraId="1BA6A166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23A89" w:rsidRPr="00FF16D6" w14:paraId="1C511516" w14:textId="77777777" w:rsidTr="00225E49">
        <w:tc>
          <w:tcPr>
            <w:tcW w:w="818" w:type="dxa"/>
          </w:tcPr>
          <w:p w14:paraId="76BE188E" w14:textId="77777777" w:rsidR="00823A89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892" w:type="dxa"/>
          </w:tcPr>
          <w:p w14:paraId="75C10388" w14:textId="77777777" w:rsidR="00823A89" w:rsidRPr="00FF16D6" w:rsidRDefault="00823A89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Peterson et al. 2009 </w:t>
            </w:r>
          </w:p>
        </w:tc>
        <w:tc>
          <w:tcPr>
            <w:tcW w:w="1056" w:type="dxa"/>
          </w:tcPr>
          <w:p w14:paraId="08B173AB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1AAF12F5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4976FE72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750C3327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01353E7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3086C51F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8" w:type="dxa"/>
          </w:tcPr>
          <w:p w14:paraId="3D450802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823A89" w:rsidRPr="00FF16D6" w14:paraId="0A4126D9" w14:textId="77777777" w:rsidTr="00225E49">
        <w:tc>
          <w:tcPr>
            <w:tcW w:w="818" w:type="dxa"/>
          </w:tcPr>
          <w:p w14:paraId="6DA2B718" w14:textId="77777777" w:rsidR="00823A89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892" w:type="dxa"/>
          </w:tcPr>
          <w:p w14:paraId="16570636" w14:textId="77777777" w:rsidR="00823A89" w:rsidRPr="00FF16D6" w:rsidRDefault="00823A89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Wolff et al. 2001</w:t>
            </w:r>
          </w:p>
        </w:tc>
        <w:tc>
          <w:tcPr>
            <w:tcW w:w="1056" w:type="dxa"/>
          </w:tcPr>
          <w:p w14:paraId="23960E13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4EA6BB2E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6D67AA1A" w14:textId="77777777" w:rsidR="00823A89" w:rsidRPr="00FF16D6" w:rsidRDefault="00256815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3CF591D8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33E8E29D" w14:textId="77777777" w:rsidR="00823A89" w:rsidRPr="00FF16D6" w:rsidRDefault="00256815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084A5E08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280606D7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823A89" w:rsidRPr="00FF16D6" w14:paraId="56A2287F" w14:textId="77777777" w:rsidTr="00225E49">
        <w:tc>
          <w:tcPr>
            <w:tcW w:w="818" w:type="dxa"/>
          </w:tcPr>
          <w:p w14:paraId="007C03EA" w14:textId="77777777" w:rsidR="00823A89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892" w:type="dxa"/>
          </w:tcPr>
          <w:p w14:paraId="30AEDA83" w14:textId="77777777" w:rsidR="00823A89" w:rsidRPr="00FF16D6" w:rsidRDefault="00823A89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Kirby et al. 2009</w:t>
            </w:r>
          </w:p>
        </w:tc>
        <w:tc>
          <w:tcPr>
            <w:tcW w:w="1056" w:type="dxa"/>
          </w:tcPr>
          <w:p w14:paraId="3F019767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3B1A1828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731D8E7F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4FF0816B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58A1B345" w14:textId="77777777" w:rsidR="00823A89" w:rsidRPr="00FF16D6" w:rsidRDefault="00CF3033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4E675042" w14:textId="77777777" w:rsidR="00823A89" w:rsidRPr="00FF16D6" w:rsidRDefault="00CF3033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</w:tcPr>
          <w:p w14:paraId="6C7EC6EB" w14:textId="77777777" w:rsidR="00823A89" w:rsidRPr="00FF16D6" w:rsidRDefault="00823A89" w:rsidP="00823A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9738C" w:rsidRPr="00FF16D6" w14:paraId="73A16551" w14:textId="77777777" w:rsidTr="00225E49">
        <w:tc>
          <w:tcPr>
            <w:tcW w:w="818" w:type="dxa"/>
          </w:tcPr>
          <w:p w14:paraId="25F8652F" w14:textId="77777777" w:rsidR="0069738C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892" w:type="dxa"/>
          </w:tcPr>
          <w:p w14:paraId="454E75C5" w14:textId="77777777" w:rsidR="0069738C" w:rsidRPr="00FF16D6" w:rsidRDefault="0069738C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jau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1056" w:type="dxa"/>
          </w:tcPr>
          <w:p w14:paraId="6E08DB28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64CC9081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16D09230" w14:textId="77777777" w:rsidR="0069738C" w:rsidRPr="00FF16D6" w:rsidRDefault="0069738C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5A84EF70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38E277C6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6319C9D5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6F60E796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69738C" w:rsidRPr="00FF16D6" w14:paraId="2F4B38DF" w14:textId="77777777" w:rsidTr="00225E49">
        <w:tc>
          <w:tcPr>
            <w:tcW w:w="818" w:type="dxa"/>
          </w:tcPr>
          <w:p w14:paraId="11B8D023" w14:textId="77777777" w:rsidR="0069738C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892" w:type="dxa"/>
          </w:tcPr>
          <w:p w14:paraId="7A157DFE" w14:textId="77777777" w:rsidR="0069738C" w:rsidRPr="00FF16D6" w:rsidRDefault="0069738C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Baragatti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09</w:t>
            </w:r>
          </w:p>
        </w:tc>
        <w:tc>
          <w:tcPr>
            <w:tcW w:w="1056" w:type="dxa"/>
          </w:tcPr>
          <w:p w14:paraId="258F6AB8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09FDC89F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680642F1" w14:textId="77777777" w:rsidR="0069738C" w:rsidRPr="00FF16D6" w:rsidRDefault="0069738C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534306D2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9" w:type="dxa"/>
          </w:tcPr>
          <w:p w14:paraId="4D697603" w14:textId="77777777" w:rsidR="0069738C" w:rsidRPr="00FF16D6" w:rsidRDefault="007F3148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148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61E1351E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17BFAC8C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E21892" w:rsidRPr="00FF16D6" w14:paraId="38B06A4D" w14:textId="77777777" w:rsidTr="00225E49">
        <w:tc>
          <w:tcPr>
            <w:tcW w:w="818" w:type="dxa"/>
          </w:tcPr>
          <w:p w14:paraId="73D19DD2" w14:textId="77777777" w:rsidR="00E21892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3892" w:type="dxa"/>
          </w:tcPr>
          <w:p w14:paraId="4BA0872F" w14:textId="77777777" w:rsidR="00E21892" w:rsidRPr="00FF16D6" w:rsidRDefault="00E21892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Villamor et al. 2003 </w:t>
            </w:r>
          </w:p>
        </w:tc>
        <w:tc>
          <w:tcPr>
            <w:tcW w:w="1056" w:type="dxa"/>
          </w:tcPr>
          <w:p w14:paraId="686F06B0" w14:textId="77777777" w:rsidR="00E21892" w:rsidRPr="00FF16D6" w:rsidRDefault="00E21892" w:rsidP="00E21892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06608E5E" w14:textId="77777777" w:rsidR="00E21892" w:rsidRPr="00FF16D6" w:rsidRDefault="00E21892" w:rsidP="00E21892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41426C5D" w14:textId="77777777" w:rsidR="00E21892" w:rsidRPr="00FF16D6" w:rsidRDefault="00E21892" w:rsidP="00E21892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2C43F8D0" w14:textId="77777777" w:rsidR="00E21892" w:rsidRPr="00FF16D6" w:rsidRDefault="00E21892" w:rsidP="00E21892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46AD12E9" w14:textId="77777777" w:rsidR="00E21892" w:rsidRPr="00FF16D6" w:rsidRDefault="00E21892" w:rsidP="00E21892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78BB5C31" w14:textId="77777777" w:rsidR="00E21892" w:rsidRPr="00FF16D6" w:rsidRDefault="00E21892" w:rsidP="00E21892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46CCC50D" w14:textId="77777777" w:rsidR="00E21892" w:rsidRPr="00FF16D6" w:rsidRDefault="00E21892" w:rsidP="00E21892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69738C" w:rsidRPr="00FF16D6" w14:paraId="0B6275F2" w14:textId="77777777" w:rsidTr="00225E49">
        <w:tc>
          <w:tcPr>
            <w:tcW w:w="818" w:type="dxa"/>
          </w:tcPr>
          <w:p w14:paraId="62EAD8FF" w14:textId="77777777" w:rsidR="0069738C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892" w:type="dxa"/>
          </w:tcPr>
          <w:p w14:paraId="6693A459" w14:textId="77777777" w:rsidR="0069738C" w:rsidRPr="00FF16D6" w:rsidRDefault="0069738C" w:rsidP="00EC0F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zi</w:t>
            </w:r>
            <w:proofErr w:type="spellEnd"/>
            <w:r w:rsidRPr="00FF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2014 </w:t>
            </w:r>
          </w:p>
        </w:tc>
        <w:tc>
          <w:tcPr>
            <w:tcW w:w="1056" w:type="dxa"/>
          </w:tcPr>
          <w:p w14:paraId="4914D1E2" w14:textId="77777777" w:rsidR="0069738C" w:rsidRPr="00FF16D6" w:rsidRDefault="0064796B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3EC4A5FD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1920C16A" w14:textId="77777777" w:rsidR="0069738C" w:rsidRPr="00FF16D6" w:rsidRDefault="0069738C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dxa"/>
          </w:tcPr>
          <w:p w14:paraId="18A8C592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1DB01F26" w14:textId="77777777" w:rsidR="0069738C" w:rsidRPr="00FF16D6" w:rsidRDefault="0064796B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08A7B59F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24EF4CCF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9738C" w:rsidRPr="00FF16D6" w14:paraId="45C0225E" w14:textId="77777777" w:rsidTr="00225E49">
        <w:tc>
          <w:tcPr>
            <w:tcW w:w="818" w:type="dxa"/>
          </w:tcPr>
          <w:p w14:paraId="5B538919" w14:textId="77777777" w:rsidR="0069738C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892" w:type="dxa"/>
          </w:tcPr>
          <w:p w14:paraId="2EBF6929" w14:textId="77777777" w:rsidR="0069738C" w:rsidRPr="00FF16D6" w:rsidRDefault="0069738C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Krefis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0</w:t>
            </w:r>
          </w:p>
        </w:tc>
        <w:tc>
          <w:tcPr>
            <w:tcW w:w="1056" w:type="dxa"/>
          </w:tcPr>
          <w:p w14:paraId="00322503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1EC292C6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29856FA1" w14:textId="77777777" w:rsidR="0069738C" w:rsidRPr="00FF16D6" w:rsidRDefault="0069738C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7F18301A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5DFA53A0" w14:textId="77777777" w:rsidR="0069738C" w:rsidRPr="00FF16D6" w:rsidRDefault="007053FD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6766F677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40A2F29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69738C" w:rsidRPr="00FF16D6" w14:paraId="1ABE03D9" w14:textId="77777777" w:rsidTr="00225E49">
        <w:tc>
          <w:tcPr>
            <w:tcW w:w="818" w:type="dxa"/>
          </w:tcPr>
          <w:p w14:paraId="76F34E55" w14:textId="77777777" w:rsidR="0069738C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892" w:type="dxa"/>
          </w:tcPr>
          <w:p w14:paraId="6F10F914" w14:textId="77777777" w:rsidR="0069738C" w:rsidRPr="00FF16D6" w:rsidRDefault="0069738C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i</w:t>
            </w:r>
            <w:proofErr w:type="spellEnd"/>
            <w:r w:rsidRPr="00FF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0</w:t>
            </w:r>
          </w:p>
        </w:tc>
        <w:tc>
          <w:tcPr>
            <w:tcW w:w="1056" w:type="dxa"/>
          </w:tcPr>
          <w:p w14:paraId="79306B2C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518C8160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164C2C99" w14:textId="77777777" w:rsidR="0069738C" w:rsidRPr="00FF16D6" w:rsidRDefault="0069738C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0357B291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566A1501" w14:textId="77777777" w:rsidR="0069738C" w:rsidRPr="00FF16D6" w:rsidRDefault="00AF6F1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3EB4A746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</w:tcPr>
          <w:p w14:paraId="3381EF17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69738C" w:rsidRPr="00FF16D6" w14:paraId="2BB4A51B" w14:textId="77777777" w:rsidTr="00225E49">
        <w:tc>
          <w:tcPr>
            <w:tcW w:w="818" w:type="dxa"/>
          </w:tcPr>
          <w:p w14:paraId="06A6620B" w14:textId="77777777" w:rsidR="0069738C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892" w:type="dxa"/>
          </w:tcPr>
          <w:p w14:paraId="380BFB0A" w14:textId="77777777" w:rsidR="0069738C" w:rsidRPr="00FF16D6" w:rsidRDefault="0069738C" w:rsidP="00EC0F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ibew</w:t>
            </w:r>
            <w:proofErr w:type="spellEnd"/>
            <w:r w:rsidRPr="00FF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2</w:t>
            </w:r>
          </w:p>
        </w:tc>
        <w:tc>
          <w:tcPr>
            <w:tcW w:w="1056" w:type="dxa"/>
          </w:tcPr>
          <w:p w14:paraId="3EAA8D91" w14:textId="77777777" w:rsidR="0069738C" w:rsidRPr="00FF16D6" w:rsidRDefault="0069738C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3005D2D6" w14:textId="77777777" w:rsidR="0069738C" w:rsidRPr="00FF16D6" w:rsidRDefault="0069738C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6A762971" w14:textId="77777777" w:rsidR="0069738C" w:rsidRPr="00FF16D6" w:rsidRDefault="0069738C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5220BBC0" w14:textId="77777777" w:rsidR="0069738C" w:rsidRPr="00FF16D6" w:rsidRDefault="0069738C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4CCF9D93" w14:textId="77777777" w:rsidR="0069738C" w:rsidRPr="00FF16D6" w:rsidRDefault="0069738C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53DCEEA9" w14:textId="77777777" w:rsidR="0069738C" w:rsidRPr="00FF16D6" w:rsidRDefault="0069738C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</w:tcPr>
          <w:p w14:paraId="5DBCB690" w14:textId="77777777" w:rsidR="0069738C" w:rsidRPr="00FF16D6" w:rsidRDefault="0069738C" w:rsidP="0069738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31201" w:rsidRPr="00FF16D6" w14:paraId="40AC92E1" w14:textId="77777777" w:rsidTr="00225E49">
        <w:tc>
          <w:tcPr>
            <w:tcW w:w="818" w:type="dxa"/>
          </w:tcPr>
          <w:p w14:paraId="4C2EBAC6" w14:textId="77777777" w:rsidR="00331201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892" w:type="dxa"/>
          </w:tcPr>
          <w:p w14:paraId="37C02016" w14:textId="77777777" w:rsidR="00331201" w:rsidRPr="00FF16D6" w:rsidRDefault="00331201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Gahutu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  <w:tc>
          <w:tcPr>
            <w:tcW w:w="1056" w:type="dxa"/>
          </w:tcPr>
          <w:p w14:paraId="609BC3E2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52B6916A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40F560F5" w14:textId="77777777" w:rsidR="00331201" w:rsidRPr="00FF16D6" w:rsidRDefault="00331201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20955B7E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1CE3A500" w14:textId="77777777" w:rsidR="00331201" w:rsidRPr="00FF16D6" w:rsidRDefault="00A755ED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643DBBA0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2F53E608" w14:textId="77777777" w:rsidR="00331201" w:rsidRPr="00FF16D6" w:rsidRDefault="00331201" w:rsidP="00331201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31201" w:rsidRPr="00FF16D6" w14:paraId="5037B1E3" w14:textId="77777777" w:rsidTr="00225E49">
        <w:tc>
          <w:tcPr>
            <w:tcW w:w="818" w:type="dxa"/>
          </w:tcPr>
          <w:p w14:paraId="378B90A3" w14:textId="77777777" w:rsidR="00331201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892" w:type="dxa"/>
          </w:tcPr>
          <w:p w14:paraId="0038A153" w14:textId="77777777" w:rsidR="00331201" w:rsidRPr="00FF16D6" w:rsidRDefault="00331201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Kreuels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 et al.</w:t>
            </w:r>
            <w:proofErr w:type="gram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1056" w:type="dxa"/>
          </w:tcPr>
          <w:p w14:paraId="1791940B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46E927E3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79AC1904" w14:textId="77777777" w:rsidR="00331201" w:rsidRPr="00FF16D6" w:rsidRDefault="00331201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5A48B3E6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9" w:type="dxa"/>
          </w:tcPr>
          <w:p w14:paraId="322A6BBA" w14:textId="77777777" w:rsidR="00331201" w:rsidRPr="00FF16D6" w:rsidRDefault="001C2A17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20738B00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</w:tcPr>
          <w:p w14:paraId="0BA83CF8" w14:textId="77777777" w:rsidR="00331201" w:rsidRPr="00FF16D6" w:rsidRDefault="00331201" w:rsidP="00331201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31201" w:rsidRPr="00FF16D6" w14:paraId="362D8B37" w14:textId="77777777" w:rsidTr="00225E49">
        <w:tc>
          <w:tcPr>
            <w:tcW w:w="818" w:type="dxa"/>
          </w:tcPr>
          <w:p w14:paraId="03B0295C" w14:textId="77777777" w:rsidR="00331201" w:rsidRPr="00FF16D6" w:rsidRDefault="00331201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919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92" w:type="dxa"/>
          </w:tcPr>
          <w:p w14:paraId="182F645F" w14:textId="77777777" w:rsidR="00331201" w:rsidRPr="00FF16D6" w:rsidRDefault="00331201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Graves et al. 2009</w:t>
            </w:r>
          </w:p>
        </w:tc>
        <w:tc>
          <w:tcPr>
            <w:tcW w:w="1056" w:type="dxa"/>
          </w:tcPr>
          <w:p w14:paraId="6D2A61F5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0DFCDEDB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38FE2BEF" w14:textId="77777777" w:rsidR="00331201" w:rsidRPr="00FF16D6" w:rsidRDefault="00331201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09E84865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2F2DF2A1" w14:textId="77777777" w:rsidR="00331201" w:rsidRPr="00FF16D6" w:rsidRDefault="00270414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10C1DD36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8502878" w14:textId="77777777" w:rsidR="00331201" w:rsidRPr="00FF16D6" w:rsidRDefault="00331201" w:rsidP="00331201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31201" w:rsidRPr="00FF16D6" w14:paraId="4A30C239" w14:textId="77777777" w:rsidTr="00225E49">
        <w:tc>
          <w:tcPr>
            <w:tcW w:w="818" w:type="dxa"/>
          </w:tcPr>
          <w:p w14:paraId="0C428E22" w14:textId="77777777" w:rsidR="00331201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892" w:type="dxa"/>
          </w:tcPr>
          <w:p w14:paraId="705356F6" w14:textId="77777777" w:rsidR="00331201" w:rsidRPr="00FF16D6" w:rsidRDefault="00331201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Homan  et al.</w:t>
            </w:r>
            <w:proofErr w:type="gram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056" w:type="dxa"/>
          </w:tcPr>
          <w:p w14:paraId="483C0671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41CFE642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5FC13735" w14:textId="77777777" w:rsidR="00331201" w:rsidRPr="00FF16D6" w:rsidRDefault="00331201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126FE62A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69DDA109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7677D6EB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6E7CF0DA" w14:textId="77777777" w:rsidR="00331201" w:rsidRPr="00FF16D6" w:rsidRDefault="00331201" w:rsidP="00331201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31201" w:rsidRPr="00FF16D6" w14:paraId="108ECB7F" w14:textId="77777777" w:rsidTr="00225E49">
        <w:tc>
          <w:tcPr>
            <w:tcW w:w="818" w:type="dxa"/>
          </w:tcPr>
          <w:p w14:paraId="4B97D541" w14:textId="77777777" w:rsidR="00331201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892" w:type="dxa"/>
          </w:tcPr>
          <w:p w14:paraId="1ADD0292" w14:textId="77777777" w:rsidR="00331201" w:rsidRPr="00FF16D6" w:rsidRDefault="00331201" w:rsidP="00EC0F50">
            <w:pPr>
              <w:tabs>
                <w:tab w:val="left" w:pos="2666"/>
              </w:tabs>
              <w:ind w:right="-10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Somi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07</w:t>
            </w:r>
          </w:p>
        </w:tc>
        <w:tc>
          <w:tcPr>
            <w:tcW w:w="1056" w:type="dxa"/>
          </w:tcPr>
          <w:p w14:paraId="2BB85A5B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5A6F1B31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7373013D" w14:textId="77777777" w:rsidR="00331201" w:rsidRPr="00FF16D6" w:rsidRDefault="00331201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1E036438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032870EB" w14:textId="77777777" w:rsidR="00331201" w:rsidRPr="00FF16D6" w:rsidRDefault="001278F9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4180A02B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E8D5F52" w14:textId="77777777" w:rsidR="00331201" w:rsidRPr="00FF16D6" w:rsidRDefault="00331201" w:rsidP="00331201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31201" w:rsidRPr="00FF16D6" w14:paraId="1073515F" w14:textId="77777777" w:rsidTr="00225E49">
        <w:tc>
          <w:tcPr>
            <w:tcW w:w="818" w:type="dxa"/>
          </w:tcPr>
          <w:p w14:paraId="5121809B" w14:textId="77777777" w:rsidR="00331201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A40C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892" w:type="dxa"/>
          </w:tcPr>
          <w:p w14:paraId="0D4FA05D" w14:textId="77777777" w:rsidR="00331201" w:rsidRPr="00FF16D6" w:rsidRDefault="00331201" w:rsidP="00EC0F5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Clarke et al. 2001</w:t>
            </w:r>
          </w:p>
        </w:tc>
        <w:tc>
          <w:tcPr>
            <w:tcW w:w="1056" w:type="dxa"/>
          </w:tcPr>
          <w:p w14:paraId="42C7D266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</w:tcPr>
          <w:p w14:paraId="06DF58E4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4161E165" w14:textId="77777777" w:rsidR="00331201" w:rsidRPr="00FF16D6" w:rsidRDefault="00331201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dxa"/>
          </w:tcPr>
          <w:p w14:paraId="6310ACDE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11C49DF0" w14:textId="77777777" w:rsidR="00331201" w:rsidRPr="00FF16D6" w:rsidRDefault="00303D4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3EEBB922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42A28FC" w14:textId="77777777" w:rsidR="00331201" w:rsidRPr="00FF16D6" w:rsidRDefault="00331201" w:rsidP="00331201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331201" w:rsidRPr="00FF16D6" w14:paraId="4E124C0F" w14:textId="77777777" w:rsidTr="00225E49">
        <w:tc>
          <w:tcPr>
            <w:tcW w:w="818" w:type="dxa"/>
          </w:tcPr>
          <w:p w14:paraId="33056CE0" w14:textId="77777777" w:rsidR="00331201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892" w:type="dxa"/>
          </w:tcPr>
          <w:p w14:paraId="722E8C2A" w14:textId="77777777" w:rsidR="00331201" w:rsidRPr="00FF16D6" w:rsidRDefault="00331201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Ronald et al. 2006</w:t>
            </w:r>
          </w:p>
        </w:tc>
        <w:tc>
          <w:tcPr>
            <w:tcW w:w="1056" w:type="dxa"/>
          </w:tcPr>
          <w:p w14:paraId="7EC40956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41A71F9A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43743E6C" w14:textId="77777777" w:rsidR="00331201" w:rsidRPr="00FF16D6" w:rsidRDefault="00331201" w:rsidP="00823A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5D8B8927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4D1987CA" w14:textId="77777777" w:rsidR="00331201" w:rsidRPr="00FF16D6" w:rsidRDefault="00A44366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677B3C6D" w14:textId="77777777" w:rsidR="00331201" w:rsidRPr="00FF16D6" w:rsidRDefault="00331201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DCA1EF3" w14:textId="77777777" w:rsidR="00331201" w:rsidRPr="00FF16D6" w:rsidRDefault="00331201" w:rsidP="00331201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C73F34" w:rsidRPr="00FF16D6" w14:paraId="128F185C" w14:textId="77777777" w:rsidTr="00225E49">
        <w:tc>
          <w:tcPr>
            <w:tcW w:w="818" w:type="dxa"/>
          </w:tcPr>
          <w:p w14:paraId="2EFCB7FD" w14:textId="77777777" w:rsidR="00C73F34" w:rsidRPr="00FF16D6" w:rsidRDefault="00791922" w:rsidP="00791922">
            <w:pPr>
              <w:ind w:righ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892" w:type="dxa"/>
          </w:tcPr>
          <w:p w14:paraId="302B24E6" w14:textId="77777777" w:rsidR="00C73F34" w:rsidRPr="00FF16D6" w:rsidRDefault="00C73F34" w:rsidP="00EC0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Winskill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 2011 </w:t>
            </w:r>
          </w:p>
        </w:tc>
        <w:tc>
          <w:tcPr>
            <w:tcW w:w="1056" w:type="dxa"/>
          </w:tcPr>
          <w:p w14:paraId="02336A0B" w14:textId="77777777" w:rsidR="00C73F34" w:rsidRPr="00FF16D6" w:rsidRDefault="00C73F34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0977DD59" w14:textId="77777777" w:rsidR="00C73F34" w:rsidRPr="00FF16D6" w:rsidRDefault="00C73F34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56735F66" w14:textId="77777777" w:rsidR="00C73F34" w:rsidRPr="00FF16D6" w:rsidRDefault="00C73F34" w:rsidP="00823A89">
            <w:pPr>
              <w:ind w:hanging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231FA224" w14:textId="77777777" w:rsidR="00C73F34" w:rsidRPr="00FF16D6" w:rsidRDefault="00C73F34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0F9BFE52" w14:textId="77777777" w:rsidR="00C73F34" w:rsidRPr="00FF16D6" w:rsidRDefault="00C73F34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6E784EF3" w14:textId="77777777" w:rsidR="00C73F34" w:rsidRPr="00FF16D6" w:rsidRDefault="00C73F34" w:rsidP="0033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1879C534" w14:textId="77777777" w:rsidR="00C73F34" w:rsidRPr="00FF16D6" w:rsidRDefault="00C73F34" w:rsidP="00331201">
            <w:pPr>
              <w:ind w:right="-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31201" w:rsidRPr="00FF16D6" w14:paraId="76CB6B12" w14:textId="77777777" w:rsidTr="00225E49">
        <w:trPr>
          <w:trHeight w:val="233"/>
        </w:trPr>
        <w:tc>
          <w:tcPr>
            <w:tcW w:w="818" w:type="dxa"/>
          </w:tcPr>
          <w:p w14:paraId="16A64B4E" w14:textId="77777777" w:rsidR="00331201" w:rsidRPr="00FF16D6" w:rsidRDefault="00791922" w:rsidP="007919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892" w:type="dxa"/>
          </w:tcPr>
          <w:p w14:paraId="04A3A690" w14:textId="77777777" w:rsidR="00331201" w:rsidRPr="00FF16D6" w:rsidRDefault="00331201" w:rsidP="00EC0F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Matthys et al. 2011 </w:t>
            </w:r>
          </w:p>
        </w:tc>
        <w:tc>
          <w:tcPr>
            <w:tcW w:w="1056" w:type="dxa"/>
          </w:tcPr>
          <w:p w14:paraId="153990C5" w14:textId="77777777" w:rsidR="00331201" w:rsidRPr="00FF16D6" w:rsidRDefault="00331201" w:rsidP="0033120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7919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2CD1"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5C73A0B8" w14:textId="77777777" w:rsidR="00331201" w:rsidRPr="00FF16D6" w:rsidRDefault="00331201" w:rsidP="00AC0C6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5AE993CD" w14:textId="77777777" w:rsidR="00331201" w:rsidRPr="00FF16D6" w:rsidRDefault="00331201" w:rsidP="00823A8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4DD7FAF6" w14:textId="77777777" w:rsidR="00331201" w:rsidRPr="00FF16D6" w:rsidRDefault="00331201" w:rsidP="00AC0C6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1C380E3" w14:textId="77777777" w:rsidR="00331201" w:rsidRPr="00FF16D6" w:rsidRDefault="00331201" w:rsidP="00AC0C6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4347647" w14:textId="77777777" w:rsidR="00331201" w:rsidRPr="00FF16D6" w:rsidRDefault="00331201" w:rsidP="00AC0C6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1BAA7EB3" w14:textId="77777777" w:rsidR="00331201" w:rsidRPr="00FF16D6" w:rsidRDefault="00331201" w:rsidP="00AC0C6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5656" w:rsidRPr="00FF16D6" w14:paraId="28E13197" w14:textId="77777777" w:rsidTr="00225E49">
        <w:trPr>
          <w:trHeight w:val="233"/>
        </w:trPr>
        <w:tc>
          <w:tcPr>
            <w:tcW w:w="818" w:type="dxa"/>
          </w:tcPr>
          <w:p w14:paraId="74D78DC4" w14:textId="77777777" w:rsidR="00305656" w:rsidRPr="00FF16D6" w:rsidRDefault="00791922" w:rsidP="007919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892" w:type="dxa"/>
          </w:tcPr>
          <w:p w14:paraId="0C669EB4" w14:textId="77777777" w:rsidR="00305656" w:rsidRPr="00FF16D6" w:rsidRDefault="00305656" w:rsidP="00FF16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ullan</w:t>
            </w:r>
            <w:proofErr w:type="spellEnd"/>
            <w:r w:rsidRPr="00FF16D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 2010 </w:t>
            </w:r>
          </w:p>
        </w:tc>
        <w:tc>
          <w:tcPr>
            <w:tcW w:w="1056" w:type="dxa"/>
          </w:tcPr>
          <w:p w14:paraId="57E314AA" w14:textId="77777777" w:rsidR="00305656" w:rsidRPr="00FF16D6" w:rsidRDefault="00791922" w:rsidP="0033120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305656"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3D9C9D38" w14:textId="77777777" w:rsidR="00305656" w:rsidRPr="00FF16D6" w:rsidRDefault="00305656" w:rsidP="00AC0C6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3C48308E" w14:textId="77777777" w:rsidR="00305656" w:rsidRPr="00FF16D6" w:rsidRDefault="00305656" w:rsidP="00823A8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387B8ECE" w14:textId="77777777" w:rsidR="00305656" w:rsidRPr="00FF16D6" w:rsidRDefault="00305656" w:rsidP="00AC0C6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72238CB" w14:textId="77777777" w:rsidR="00305656" w:rsidRPr="00FF16D6" w:rsidRDefault="00305656" w:rsidP="00AC0C6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6E9BA48" w14:textId="77777777" w:rsidR="00305656" w:rsidRPr="00FF16D6" w:rsidRDefault="00305656" w:rsidP="00AC0C6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F9C43C7" w14:textId="77777777" w:rsidR="00305656" w:rsidRPr="00FF16D6" w:rsidRDefault="00305656" w:rsidP="00AC0C6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1D89" w:rsidRPr="00FF16D6" w14:paraId="754E3623" w14:textId="77777777" w:rsidTr="00225E49">
        <w:trPr>
          <w:trHeight w:val="233"/>
        </w:trPr>
        <w:tc>
          <w:tcPr>
            <w:tcW w:w="818" w:type="dxa"/>
          </w:tcPr>
          <w:p w14:paraId="623830EA" w14:textId="77777777" w:rsidR="00B91D89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892" w:type="dxa"/>
          </w:tcPr>
          <w:p w14:paraId="20B970A7" w14:textId="77777777" w:rsidR="00B91D89" w:rsidRPr="00FF16D6" w:rsidRDefault="00B91D89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Agomo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Oyibocorresp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1056" w:type="dxa"/>
          </w:tcPr>
          <w:p w14:paraId="052382E0" w14:textId="77777777" w:rsidR="00B91D89" w:rsidRPr="00FF16D6" w:rsidRDefault="00B91D89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3E607470" w14:textId="77777777" w:rsidR="00B91D89" w:rsidRPr="00FF16D6" w:rsidRDefault="00B91D89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155FB4D9" w14:textId="77777777" w:rsidR="00B91D89" w:rsidRPr="00FF16D6" w:rsidRDefault="00B91D89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13A9993D" w14:textId="77777777" w:rsidR="00B91D89" w:rsidRPr="00FF16D6" w:rsidRDefault="00B91D89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6C6879AC" w14:textId="77777777" w:rsidR="00B91D89" w:rsidRPr="00FF16D6" w:rsidRDefault="00EE6350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F10A461" w14:textId="77777777" w:rsidR="00B91D89" w:rsidRPr="00FF16D6" w:rsidRDefault="00B91D89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3C7F28D5" w14:textId="77777777" w:rsidR="00B91D89" w:rsidRPr="00FF16D6" w:rsidRDefault="00B91D89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B91D89" w:rsidRPr="00FF16D6" w14:paraId="11CF882A" w14:textId="77777777" w:rsidTr="00225E49">
        <w:trPr>
          <w:trHeight w:val="233"/>
        </w:trPr>
        <w:tc>
          <w:tcPr>
            <w:tcW w:w="818" w:type="dxa"/>
          </w:tcPr>
          <w:p w14:paraId="547FD6D9" w14:textId="77777777" w:rsidR="00B91D89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892" w:type="dxa"/>
          </w:tcPr>
          <w:p w14:paraId="47621FAB" w14:textId="77777777" w:rsidR="00B91D89" w:rsidRPr="00FF16D6" w:rsidRDefault="00B91D89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Alemu et al. 2011</w:t>
            </w:r>
          </w:p>
        </w:tc>
        <w:tc>
          <w:tcPr>
            <w:tcW w:w="1056" w:type="dxa"/>
          </w:tcPr>
          <w:p w14:paraId="1A65BEFC" w14:textId="77777777" w:rsidR="00B91D89" w:rsidRPr="00FF16D6" w:rsidRDefault="00B91D89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4C5C978C" w14:textId="77777777" w:rsidR="00B91D89" w:rsidRPr="00FF16D6" w:rsidRDefault="00B91D89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172EB313" w14:textId="77777777" w:rsidR="00B91D89" w:rsidRPr="00FF16D6" w:rsidRDefault="00B91D89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759891E0" w14:textId="77777777" w:rsidR="00B91D89" w:rsidRPr="00FF16D6" w:rsidRDefault="00B91D89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921447E" w14:textId="77777777" w:rsidR="00B91D89" w:rsidRPr="00FF16D6" w:rsidRDefault="00EE6350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0C4D9B60" w14:textId="77777777" w:rsidR="00B91D89" w:rsidRPr="00FF16D6" w:rsidRDefault="00B91D89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184E6042" w14:textId="77777777" w:rsidR="00B91D89" w:rsidRPr="00FF16D6" w:rsidRDefault="00B91D89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B91D89" w:rsidRPr="00FF16D6" w14:paraId="235BACE2" w14:textId="77777777" w:rsidTr="00225E49">
        <w:trPr>
          <w:trHeight w:val="233"/>
        </w:trPr>
        <w:tc>
          <w:tcPr>
            <w:tcW w:w="818" w:type="dxa"/>
          </w:tcPr>
          <w:p w14:paraId="61A771F9" w14:textId="77777777" w:rsidR="00B91D89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892" w:type="dxa"/>
          </w:tcPr>
          <w:p w14:paraId="6FCC3891" w14:textId="77777777" w:rsidR="00B91D89" w:rsidRPr="00FF16D6" w:rsidRDefault="00B91D89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Alemu et al. 2014</w:t>
            </w:r>
          </w:p>
        </w:tc>
        <w:tc>
          <w:tcPr>
            <w:tcW w:w="1056" w:type="dxa"/>
          </w:tcPr>
          <w:p w14:paraId="08A30E16" w14:textId="77777777" w:rsidR="00B91D89" w:rsidRPr="00FF16D6" w:rsidRDefault="00B91D89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2601BC2" w14:textId="77777777" w:rsidR="00B91D89" w:rsidRPr="00FF16D6" w:rsidRDefault="00B91D89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6C15E366" w14:textId="77777777" w:rsidR="00B91D89" w:rsidRPr="00FF16D6" w:rsidRDefault="00B91D89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1EC1BF0F" w14:textId="77777777" w:rsidR="00B91D89" w:rsidRPr="00FF16D6" w:rsidRDefault="00B91D89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09CB77CC" w14:textId="77777777" w:rsidR="00B91D89" w:rsidRPr="00FF16D6" w:rsidRDefault="00EE6350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5DBF7C50" w14:textId="77777777" w:rsidR="00B91D89" w:rsidRPr="00FF16D6" w:rsidRDefault="00B91D89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</w:tcPr>
          <w:p w14:paraId="1610F38A" w14:textId="77777777" w:rsidR="00B91D89" w:rsidRPr="00FF16D6" w:rsidRDefault="00B91D89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B91D89" w:rsidRPr="00FF16D6" w14:paraId="3956583F" w14:textId="77777777" w:rsidTr="00225E49">
        <w:trPr>
          <w:trHeight w:val="233"/>
        </w:trPr>
        <w:tc>
          <w:tcPr>
            <w:tcW w:w="818" w:type="dxa"/>
          </w:tcPr>
          <w:p w14:paraId="0F0412FA" w14:textId="77777777" w:rsidR="00B91D89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892" w:type="dxa"/>
          </w:tcPr>
          <w:p w14:paraId="2A58AF21" w14:textId="77777777" w:rsidR="00B91D89" w:rsidRPr="00FF16D6" w:rsidRDefault="00B91D89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Amuta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1056" w:type="dxa"/>
          </w:tcPr>
          <w:p w14:paraId="27434235" w14:textId="77777777" w:rsidR="00B91D89" w:rsidRPr="00FF16D6" w:rsidRDefault="00B91D89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5A4FAE17" w14:textId="77777777" w:rsidR="00B91D89" w:rsidRPr="00FF16D6" w:rsidRDefault="00B91D89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3DD68318" w14:textId="77777777" w:rsidR="00B91D89" w:rsidRPr="00FF16D6" w:rsidRDefault="00B91D89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dxa"/>
          </w:tcPr>
          <w:p w14:paraId="69700848" w14:textId="77777777" w:rsidR="00B91D89" w:rsidRPr="00FF16D6" w:rsidRDefault="00B91D89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09FAA6D3" w14:textId="77777777" w:rsidR="00B91D89" w:rsidRPr="00FF16D6" w:rsidRDefault="00AF6F1C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6FDE9902" w14:textId="77777777" w:rsidR="00B91D89" w:rsidRPr="00FF16D6" w:rsidRDefault="00B91D89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49A0CFF2" w14:textId="77777777" w:rsidR="00B91D89" w:rsidRPr="00FF16D6" w:rsidRDefault="00B91D89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B91D89" w:rsidRPr="00FF16D6" w14:paraId="47C95E0B" w14:textId="77777777" w:rsidTr="00225E49">
        <w:trPr>
          <w:trHeight w:val="206"/>
        </w:trPr>
        <w:tc>
          <w:tcPr>
            <w:tcW w:w="818" w:type="dxa"/>
          </w:tcPr>
          <w:p w14:paraId="408440DA" w14:textId="77777777" w:rsidR="00B91D89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892" w:type="dxa"/>
          </w:tcPr>
          <w:p w14:paraId="2CB8CE7A" w14:textId="77777777" w:rsidR="00B91D89" w:rsidRPr="00FF16D6" w:rsidRDefault="00B91D89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Asante et al. 2013</w:t>
            </w:r>
          </w:p>
        </w:tc>
        <w:tc>
          <w:tcPr>
            <w:tcW w:w="1056" w:type="dxa"/>
          </w:tcPr>
          <w:p w14:paraId="48D5EBA5" w14:textId="77777777" w:rsidR="00B91D89" w:rsidRPr="00FF16D6" w:rsidRDefault="00B91D89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51BE042A" w14:textId="77777777" w:rsidR="00B91D89" w:rsidRPr="00FF16D6" w:rsidRDefault="00B91D89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01B29654" w14:textId="77777777" w:rsidR="00B91D89" w:rsidRPr="00FF16D6" w:rsidRDefault="00B91D89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3B3DCA8A" w14:textId="77777777" w:rsidR="00B91D89" w:rsidRPr="00FF16D6" w:rsidRDefault="00B91D89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4C8FE88D" w14:textId="77777777" w:rsidR="00B91D89" w:rsidRPr="00FF16D6" w:rsidRDefault="00AF6F1C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47D94097" w14:textId="77777777" w:rsidR="00B91D89" w:rsidRPr="00FF16D6" w:rsidRDefault="00B91D89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</w:tcPr>
          <w:p w14:paraId="748FB2C0" w14:textId="77777777" w:rsidR="00B91D89" w:rsidRPr="00FF16D6" w:rsidRDefault="00B91D89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B91D89" w:rsidRPr="00FF16D6" w14:paraId="561790D1" w14:textId="77777777" w:rsidTr="00225E49">
        <w:trPr>
          <w:trHeight w:val="233"/>
        </w:trPr>
        <w:tc>
          <w:tcPr>
            <w:tcW w:w="818" w:type="dxa"/>
          </w:tcPr>
          <w:p w14:paraId="1329B439" w14:textId="77777777" w:rsidR="00B91D89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892" w:type="dxa"/>
          </w:tcPr>
          <w:p w14:paraId="41F3BB95" w14:textId="77777777" w:rsidR="00B91D89" w:rsidRPr="00FF16D6" w:rsidRDefault="00B91D89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Asante et al. 2011</w:t>
            </w:r>
          </w:p>
        </w:tc>
        <w:tc>
          <w:tcPr>
            <w:tcW w:w="1056" w:type="dxa"/>
          </w:tcPr>
          <w:p w14:paraId="3E702AE8" w14:textId="77777777" w:rsidR="00B91D89" w:rsidRPr="00FF16D6" w:rsidRDefault="00B91D89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02ACFB5" w14:textId="77777777" w:rsidR="00B91D89" w:rsidRPr="00FF16D6" w:rsidRDefault="00B91D89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356F5342" w14:textId="77777777" w:rsidR="00B91D89" w:rsidRPr="00FF16D6" w:rsidRDefault="00B91D89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0AD9D23D" w14:textId="77777777" w:rsidR="00B91D89" w:rsidRPr="00FF16D6" w:rsidRDefault="00B91D89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616317AB" w14:textId="77777777" w:rsidR="00B91D89" w:rsidRPr="00FF16D6" w:rsidRDefault="00B91D89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318FED17" w14:textId="77777777" w:rsidR="00B91D89" w:rsidRPr="00FF16D6" w:rsidRDefault="00B91D89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9874965" w14:textId="77777777" w:rsidR="00B91D89" w:rsidRPr="00FF16D6" w:rsidRDefault="00B91D89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9A0FA6" w:rsidRPr="00FF16D6" w14:paraId="78D6FD7F" w14:textId="77777777" w:rsidTr="00225E49">
        <w:trPr>
          <w:trHeight w:val="233"/>
        </w:trPr>
        <w:tc>
          <w:tcPr>
            <w:tcW w:w="818" w:type="dxa"/>
          </w:tcPr>
          <w:p w14:paraId="611B75C5" w14:textId="77777777" w:rsidR="009A0FA6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892" w:type="dxa"/>
          </w:tcPr>
          <w:p w14:paraId="7581EA38" w14:textId="77777777" w:rsidR="009A0FA6" w:rsidRPr="00FF16D6" w:rsidRDefault="009A0FA6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Bousema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09</w:t>
            </w:r>
          </w:p>
        </w:tc>
        <w:tc>
          <w:tcPr>
            <w:tcW w:w="1056" w:type="dxa"/>
          </w:tcPr>
          <w:p w14:paraId="14035684" w14:textId="77777777" w:rsidR="009A0FA6" w:rsidRPr="00FF16D6" w:rsidRDefault="009A0FA6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5F1AB648" w14:textId="77777777" w:rsidR="009A0FA6" w:rsidRPr="00FF16D6" w:rsidRDefault="009A0FA6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1ECFC811" w14:textId="77777777" w:rsidR="009A0FA6" w:rsidRPr="00FF16D6" w:rsidRDefault="009A0FA6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243AFAD6" w14:textId="77777777" w:rsidR="009A0FA6" w:rsidRPr="00FF16D6" w:rsidRDefault="009A0FA6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05B5A23C" w14:textId="77777777" w:rsidR="009A0FA6" w:rsidRPr="00FF16D6" w:rsidRDefault="009A0FA6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241D9E02" w14:textId="77777777" w:rsidR="009A0FA6" w:rsidRPr="00FF16D6" w:rsidRDefault="009A0FA6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8" w:type="dxa"/>
          </w:tcPr>
          <w:p w14:paraId="1F436DC6" w14:textId="77777777" w:rsidR="009A0FA6" w:rsidRPr="00FF16D6" w:rsidRDefault="009A0FA6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82773E" w:rsidRPr="00FF16D6" w14:paraId="35CCC23F" w14:textId="77777777" w:rsidTr="00225E49">
        <w:trPr>
          <w:trHeight w:val="233"/>
        </w:trPr>
        <w:tc>
          <w:tcPr>
            <w:tcW w:w="818" w:type="dxa"/>
          </w:tcPr>
          <w:p w14:paraId="6AC7F6A8" w14:textId="77777777" w:rsidR="0082773E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892" w:type="dxa"/>
          </w:tcPr>
          <w:p w14:paraId="144E7F3F" w14:textId="77777777" w:rsidR="0082773E" w:rsidRPr="00FF16D6" w:rsidRDefault="0082773E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Brooker et al 2004</w:t>
            </w:r>
          </w:p>
        </w:tc>
        <w:tc>
          <w:tcPr>
            <w:tcW w:w="1056" w:type="dxa"/>
          </w:tcPr>
          <w:p w14:paraId="2274633D" w14:textId="77777777" w:rsidR="0082773E" w:rsidRPr="00FF16D6" w:rsidRDefault="0082773E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660FDC59" w14:textId="77777777" w:rsidR="0082773E" w:rsidRPr="00FF16D6" w:rsidRDefault="0082773E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09851D39" w14:textId="77777777" w:rsidR="0082773E" w:rsidRPr="00FF16D6" w:rsidRDefault="0082773E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52BED3D8" w14:textId="77777777" w:rsidR="0082773E" w:rsidRPr="00FF16D6" w:rsidRDefault="0082773E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DD1F1E3" w14:textId="77777777" w:rsidR="0082773E" w:rsidRPr="00FF16D6" w:rsidRDefault="00D60C28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A398B4C" w14:textId="77777777" w:rsidR="0082773E" w:rsidRPr="006360C6" w:rsidRDefault="0082773E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0CA1C9F0" w14:textId="77777777" w:rsidR="0082773E" w:rsidRPr="00FF16D6" w:rsidRDefault="0082773E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A30A0E" w:rsidRPr="00FF16D6" w14:paraId="0503EF17" w14:textId="77777777" w:rsidTr="00225E49">
        <w:trPr>
          <w:trHeight w:val="233"/>
        </w:trPr>
        <w:tc>
          <w:tcPr>
            <w:tcW w:w="818" w:type="dxa"/>
          </w:tcPr>
          <w:p w14:paraId="0B44BE5C" w14:textId="77777777" w:rsidR="00A30A0E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892" w:type="dxa"/>
          </w:tcPr>
          <w:p w14:paraId="6747903C" w14:textId="77777777" w:rsidR="00A30A0E" w:rsidRPr="00FF16D6" w:rsidRDefault="00A30A0E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Bulterys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 2009</w:t>
            </w:r>
          </w:p>
        </w:tc>
        <w:tc>
          <w:tcPr>
            <w:tcW w:w="1056" w:type="dxa"/>
          </w:tcPr>
          <w:p w14:paraId="3F752C35" w14:textId="77777777" w:rsidR="00A30A0E" w:rsidRPr="00FF16D6" w:rsidRDefault="00A30A0E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0D2DC200" w14:textId="77777777" w:rsidR="00A30A0E" w:rsidRPr="00FF16D6" w:rsidRDefault="00A30A0E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2F783E30" w14:textId="77777777" w:rsidR="00A30A0E" w:rsidRPr="00FF16D6" w:rsidRDefault="00A30A0E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32F67627" w14:textId="77777777" w:rsidR="00A30A0E" w:rsidRPr="00FF16D6" w:rsidRDefault="00A30A0E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341F9148" w14:textId="77777777" w:rsidR="00A30A0E" w:rsidRPr="00FF16D6" w:rsidRDefault="00D60C28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3A154C33" w14:textId="77777777" w:rsidR="00A30A0E" w:rsidRPr="006360C6" w:rsidRDefault="00A30A0E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5E192095" w14:textId="77777777" w:rsidR="00A30A0E" w:rsidRPr="00FF16D6" w:rsidRDefault="00A30A0E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237969" w:rsidRPr="00FF16D6" w14:paraId="26FA4CD3" w14:textId="77777777" w:rsidTr="00225E49">
        <w:trPr>
          <w:trHeight w:val="233"/>
        </w:trPr>
        <w:tc>
          <w:tcPr>
            <w:tcW w:w="818" w:type="dxa"/>
          </w:tcPr>
          <w:p w14:paraId="02F7FB9C" w14:textId="77777777" w:rsidR="00237969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892" w:type="dxa"/>
          </w:tcPr>
          <w:p w14:paraId="7E7C3043" w14:textId="77777777" w:rsidR="00237969" w:rsidRPr="00FF16D6" w:rsidRDefault="00237969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Chaponda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 2015</w:t>
            </w:r>
          </w:p>
        </w:tc>
        <w:tc>
          <w:tcPr>
            <w:tcW w:w="1056" w:type="dxa"/>
          </w:tcPr>
          <w:p w14:paraId="7D547B11" w14:textId="77777777" w:rsidR="00237969" w:rsidRPr="00FF16D6" w:rsidRDefault="004462B3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2D022E58" w14:textId="77777777" w:rsidR="00237969" w:rsidRPr="00FF16D6" w:rsidRDefault="004462B3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47B8A07D" w14:textId="77777777" w:rsidR="00237969" w:rsidRPr="00FF16D6" w:rsidRDefault="004462B3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10F1AFEF" w14:textId="77777777" w:rsidR="00237969" w:rsidRPr="00FF16D6" w:rsidRDefault="004462B3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22F7131B" w14:textId="77777777" w:rsidR="00237969" w:rsidRPr="00FF16D6" w:rsidRDefault="00D60C28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BA4BDE2" w14:textId="77777777" w:rsidR="00237969" w:rsidRPr="00FF16D6" w:rsidRDefault="004462B3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A158773" w14:textId="77777777" w:rsidR="00237969" w:rsidRPr="00FF16D6" w:rsidRDefault="00FD78B1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FD78B1" w:rsidRPr="00FF16D6" w14:paraId="13EB5FF5" w14:textId="77777777" w:rsidTr="00225E49">
        <w:trPr>
          <w:trHeight w:val="233"/>
        </w:trPr>
        <w:tc>
          <w:tcPr>
            <w:tcW w:w="818" w:type="dxa"/>
          </w:tcPr>
          <w:p w14:paraId="6B6212D7" w14:textId="77777777" w:rsidR="00FD78B1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892" w:type="dxa"/>
          </w:tcPr>
          <w:p w14:paraId="2C79BA4B" w14:textId="77777777" w:rsidR="00FD78B1" w:rsidRPr="00FF16D6" w:rsidRDefault="00FD78B1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Charlwood et al. 2015</w:t>
            </w:r>
          </w:p>
        </w:tc>
        <w:tc>
          <w:tcPr>
            <w:tcW w:w="1056" w:type="dxa"/>
          </w:tcPr>
          <w:p w14:paraId="54EC9035" w14:textId="77777777" w:rsidR="00FD78B1" w:rsidRPr="00FF16D6" w:rsidRDefault="00FD78B1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12652D9A" w14:textId="77777777" w:rsidR="00FD78B1" w:rsidRPr="00FF16D6" w:rsidRDefault="00FD78B1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4E933972" w14:textId="77777777" w:rsidR="00FD78B1" w:rsidRPr="00FF16D6" w:rsidRDefault="00FD78B1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010FB5B7" w14:textId="77777777" w:rsidR="00FD78B1" w:rsidRPr="00FF16D6" w:rsidRDefault="00FD78B1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52BAE527" w14:textId="77777777" w:rsidR="00FD78B1" w:rsidRPr="00FF16D6" w:rsidRDefault="00D60C28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66F5E16F" w14:textId="77777777" w:rsidR="00FD78B1" w:rsidRPr="00FF16D6" w:rsidRDefault="00FD78B1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</w:tcPr>
          <w:p w14:paraId="01D64395" w14:textId="77777777" w:rsidR="00FD78B1" w:rsidRPr="00FF16D6" w:rsidRDefault="00FD78B1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04148D" w:rsidRPr="00FF16D6" w14:paraId="6BA6E6D2" w14:textId="77777777" w:rsidTr="00225E49">
        <w:trPr>
          <w:trHeight w:val="233"/>
        </w:trPr>
        <w:tc>
          <w:tcPr>
            <w:tcW w:w="818" w:type="dxa"/>
          </w:tcPr>
          <w:p w14:paraId="47CCEFA8" w14:textId="77777777" w:rsidR="0004148D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892" w:type="dxa"/>
          </w:tcPr>
          <w:p w14:paraId="1C12CC9C" w14:textId="77777777" w:rsidR="0004148D" w:rsidRPr="00FF16D6" w:rsidRDefault="0004148D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Clerk et al. 2009</w:t>
            </w:r>
          </w:p>
        </w:tc>
        <w:tc>
          <w:tcPr>
            <w:tcW w:w="1056" w:type="dxa"/>
          </w:tcPr>
          <w:p w14:paraId="18404894" w14:textId="77777777" w:rsidR="0004148D" w:rsidRPr="00FF16D6" w:rsidRDefault="0004148D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2D0950" w14:textId="77777777" w:rsidR="0004148D" w:rsidRPr="00FF16D6" w:rsidRDefault="0004148D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5BCB4111" w14:textId="77777777" w:rsidR="0004148D" w:rsidRPr="00FF16D6" w:rsidRDefault="0004148D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1F8BFE85" w14:textId="77777777" w:rsidR="0004148D" w:rsidRPr="00FF16D6" w:rsidRDefault="0004148D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58B009E2" w14:textId="77777777" w:rsidR="0004148D" w:rsidRPr="00FF16D6" w:rsidRDefault="00303D41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4780D92" w14:textId="77777777" w:rsidR="0004148D" w:rsidRPr="00FF16D6" w:rsidRDefault="0004148D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</w:tcPr>
          <w:p w14:paraId="3CAD9E83" w14:textId="77777777" w:rsidR="0004148D" w:rsidRPr="00FF16D6" w:rsidRDefault="0004148D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50D42" w:rsidRPr="00FF16D6" w14:paraId="64B06C11" w14:textId="77777777" w:rsidTr="00225E49">
        <w:trPr>
          <w:trHeight w:val="233"/>
        </w:trPr>
        <w:tc>
          <w:tcPr>
            <w:tcW w:w="818" w:type="dxa"/>
          </w:tcPr>
          <w:p w14:paraId="7CF20151" w14:textId="77777777" w:rsidR="00E50D42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892" w:type="dxa"/>
          </w:tcPr>
          <w:p w14:paraId="6B298A84" w14:textId="77777777" w:rsidR="00E50D42" w:rsidRPr="00FF16D6" w:rsidRDefault="00E50D42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De Castro &amp; Fisher, 2012</w:t>
            </w:r>
          </w:p>
        </w:tc>
        <w:tc>
          <w:tcPr>
            <w:tcW w:w="1056" w:type="dxa"/>
          </w:tcPr>
          <w:p w14:paraId="33B3E12A" w14:textId="77777777" w:rsidR="00E50D42" w:rsidRPr="00FF16D6" w:rsidRDefault="00E50D42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16D1E1CD" w14:textId="77777777" w:rsidR="00E50D42" w:rsidRPr="00FF16D6" w:rsidRDefault="00E50D42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0CD02B46" w14:textId="77777777" w:rsidR="00E50D42" w:rsidRPr="00FF16D6" w:rsidRDefault="00E50D42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2918DFF1" w14:textId="77777777" w:rsidR="00E50D42" w:rsidRPr="00FF16D6" w:rsidRDefault="00E50D42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3A53ED47" w14:textId="77777777" w:rsidR="00E50D42" w:rsidRPr="00FF16D6" w:rsidRDefault="00576D62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40C296A2" w14:textId="77777777" w:rsidR="00E50D42" w:rsidRPr="00FF16D6" w:rsidRDefault="00E50D42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04199687" w14:textId="77777777" w:rsidR="00E50D42" w:rsidRPr="00FF16D6" w:rsidRDefault="00E50D42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BF1467" w:rsidRPr="00FF16D6" w14:paraId="3A12468E" w14:textId="77777777" w:rsidTr="00225E49">
        <w:trPr>
          <w:trHeight w:val="233"/>
        </w:trPr>
        <w:tc>
          <w:tcPr>
            <w:tcW w:w="818" w:type="dxa"/>
          </w:tcPr>
          <w:p w14:paraId="5F2EBCC3" w14:textId="77777777" w:rsidR="00BF1467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892" w:type="dxa"/>
          </w:tcPr>
          <w:p w14:paraId="1F0C76F5" w14:textId="77777777" w:rsidR="00BF1467" w:rsidRPr="00FF16D6" w:rsidRDefault="00BF1467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Elmardi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  <w:tc>
          <w:tcPr>
            <w:tcW w:w="1056" w:type="dxa"/>
          </w:tcPr>
          <w:p w14:paraId="3C3C60FB" w14:textId="77777777" w:rsidR="00BF1467" w:rsidRPr="00FF16D6" w:rsidRDefault="00BF1467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3615E10" w14:textId="77777777" w:rsidR="00BF1467" w:rsidRPr="00FF16D6" w:rsidRDefault="00BF1467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796286B1" w14:textId="77777777" w:rsidR="00BF1467" w:rsidRPr="00FF16D6" w:rsidRDefault="00BF1467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53D6304E" w14:textId="77777777" w:rsidR="00BF1467" w:rsidRPr="00FF16D6" w:rsidRDefault="00BF1467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5B0811DA" w14:textId="77777777" w:rsidR="00BF1467" w:rsidRPr="00FF16D6" w:rsidRDefault="00BF1467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5FA1B927" w14:textId="77777777" w:rsidR="00BF1467" w:rsidRPr="00FF16D6" w:rsidRDefault="00BF1467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5A48E8A7" w14:textId="77777777" w:rsidR="00BF1467" w:rsidRPr="00FF16D6" w:rsidRDefault="00BF1467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EE6350" w:rsidRPr="00FF16D6" w14:paraId="4D27B99F" w14:textId="77777777" w:rsidTr="00225E49">
        <w:trPr>
          <w:trHeight w:val="233"/>
        </w:trPr>
        <w:tc>
          <w:tcPr>
            <w:tcW w:w="818" w:type="dxa"/>
          </w:tcPr>
          <w:p w14:paraId="6A298109" w14:textId="77777777" w:rsidR="00EE6350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892" w:type="dxa"/>
          </w:tcPr>
          <w:p w14:paraId="55483319" w14:textId="77777777" w:rsidR="00EE6350" w:rsidRPr="00FF16D6" w:rsidRDefault="00EE6350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Florey et al. 2012</w:t>
            </w:r>
          </w:p>
        </w:tc>
        <w:tc>
          <w:tcPr>
            <w:tcW w:w="1056" w:type="dxa"/>
          </w:tcPr>
          <w:p w14:paraId="4DDD3773" w14:textId="77777777" w:rsidR="00EE6350" w:rsidRPr="00FF16D6" w:rsidRDefault="00EE6350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</w:tcPr>
          <w:p w14:paraId="3AA509CC" w14:textId="77777777" w:rsidR="00EE6350" w:rsidRPr="00FF16D6" w:rsidRDefault="00EE6350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6875BAD6" w14:textId="77777777" w:rsidR="00EE6350" w:rsidRPr="00FF16D6" w:rsidRDefault="00EE6350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078D9AE2" w14:textId="77777777" w:rsidR="00EE6350" w:rsidRPr="00FF16D6" w:rsidRDefault="00EE6350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5E7B7C3C" w14:textId="77777777" w:rsidR="00EE6350" w:rsidRPr="00FF16D6" w:rsidRDefault="00EE6350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4259E31D" w14:textId="77777777" w:rsidR="00EE6350" w:rsidRPr="00FF16D6" w:rsidRDefault="00EE6350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0D6A96CC" w14:textId="77777777" w:rsidR="00EE6350" w:rsidRPr="00FF16D6" w:rsidRDefault="00EE6350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04229C" w:rsidRPr="00FF16D6" w14:paraId="556A04B9" w14:textId="77777777" w:rsidTr="00225E49">
        <w:trPr>
          <w:trHeight w:val="233"/>
        </w:trPr>
        <w:tc>
          <w:tcPr>
            <w:tcW w:w="818" w:type="dxa"/>
          </w:tcPr>
          <w:p w14:paraId="0808D45E" w14:textId="77777777" w:rsidR="0004229C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892" w:type="dxa"/>
          </w:tcPr>
          <w:p w14:paraId="55C7D830" w14:textId="77777777" w:rsidR="0004229C" w:rsidRPr="00FF16D6" w:rsidRDefault="0004229C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Gosoniu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. 2012</w:t>
            </w:r>
          </w:p>
        </w:tc>
        <w:tc>
          <w:tcPr>
            <w:tcW w:w="1056" w:type="dxa"/>
          </w:tcPr>
          <w:p w14:paraId="6EBD928F" w14:textId="77777777" w:rsidR="0004229C" w:rsidRPr="00FF16D6" w:rsidRDefault="0004229C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9AC7214" w14:textId="77777777" w:rsidR="0004229C" w:rsidRPr="00FF16D6" w:rsidRDefault="0004229C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67A16C77" w14:textId="77777777" w:rsidR="0004229C" w:rsidRPr="00FF16D6" w:rsidRDefault="0004229C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36CAED2B" w14:textId="77777777" w:rsidR="0004229C" w:rsidRPr="00FF16D6" w:rsidRDefault="0004229C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21F95F98" w14:textId="77777777" w:rsidR="0004229C" w:rsidRPr="00FF16D6" w:rsidRDefault="0004229C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6D4FCF1" w14:textId="77777777" w:rsidR="0004229C" w:rsidRPr="00FF16D6" w:rsidRDefault="0004229C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63F8A8A1" w14:textId="77777777" w:rsidR="0004229C" w:rsidRPr="00FF16D6" w:rsidRDefault="0004229C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A4701D" w:rsidRPr="00FF16D6" w14:paraId="599F1B7C" w14:textId="77777777" w:rsidTr="00225E49">
        <w:trPr>
          <w:trHeight w:val="233"/>
        </w:trPr>
        <w:tc>
          <w:tcPr>
            <w:tcW w:w="818" w:type="dxa"/>
          </w:tcPr>
          <w:p w14:paraId="5F441E0C" w14:textId="77777777" w:rsidR="00A4701D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892" w:type="dxa"/>
          </w:tcPr>
          <w:p w14:paraId="5341A154" w14:textId="77777777" w:rsidR="00A4701D" w:rsidRPr="00FF16D6" w:rsidRDefault="00A4701D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Haji et al. 2016</w:t>
            </w:r>
          </w:p>
        </w:tc>
        <w:tc>
          <w:tcPr>
            <w:tcW w:w="1056" w:type="dxa"/>
          </w:tcPr>
          <w:p w14:paraId="17D6EDBB" w14:textId="77777777" w:rsidR="00A4701D" w:rsidRPr="00FF16D6" w:rsidRDefault="00A4701D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2B6AED16" w14:textId="77777777" w:rsidR="00A4701D" w:rsidRPr="00FF16D6" w:rsidRDefault="00A4701D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401629C7" w14:textId="77777777" w:rsidR="00A4701D" w:rsidRPr="00FF16D6" w:rsidRDefault="00A4701D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2D4D8765" w14:textId="77777777" w:rsidR="00A4701D" w:rsidRPr="00FF16D6" w:rsidRDefault="00A4701D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124FE7D7" w14:textId="77777777" w:rsidR="00A4701D" w:rsidRPr="00FF16D6" w:rsidRDefault="00A4701D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1E7DD4C9" w14:textId="77777777" w:rsidR="00A4701D" w:rsidRPr="00FF16D6" w:rsidRDefault="00A4701D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5C58E6E7" w14:textId="77777777" w:rsidR="00A4701D" w:rsidRPr="00FF16D6" w:rsidRDefault="00A4701D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6396C" w:rsidRPr="00FF16D6" w14:paraId="12AEA131" w14:textId="77777777" w:rsidTr="00225E49">
        <w:trPr>
          <w:trHeight w:val="233"/>
        </w:trPr>
        <w:tc>
          <w:tcPr>
            <w:tcW w:w="818" w:type="dxa"/>
          </w:tcPr>
          <w:p w14:paraId="47EE4FA5" w14:textId="77777777" w:rsidR="0036396C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</w:t>
            </w:r>
          </w:p>
        </w:tc>
        <w:tc>
          <w:tcPr>
            <w:tcW w:w="3892" w:type="dxa"/>
          </w:tcPr>
          <w:p w14:paraId="1C72407D" w14:textId="77777777" w:rsidR="0036396C" w:rsidRPr="00FF16D6" w:rsidRDefault="0036396C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Houngbedji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5</w:t>
            </w:r>
          </w:p>
        </w:tc>
        <w:tc>
          <w:tcPr>
            <w:tcW w:w="1056" w:type="dxa"/>
          </w:tcPr>
          <w:p w14:paraId="6620C331" w14:textId="77777777" w:rsidR="0036396C" w:rsidRPr="00FF16D6" w:rsidRDefault="0036396C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11ED0918" w14:textId="77777777" w:rsidR="0036396C" w:rsidRPr="00FF16D6" w:rsidRDefault="0036396C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4D828C79" w14:textId="77777777" w:rsidR="0036396C" w:rsidRPr="00FF16D6" w:rsidRDefault="0036396C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2453E4FC" w14:textId="77777777" w:rsidR="0036396C" w:rsidRPr="00FF16D6" w:rsidRDefault="0036396C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41846805" w14:textId="77777777" w:rsidR="0036396C" w:rsidRPr="00FF16D6" w:rsidRDefault="0036396C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0F9764CE" w14:textId="77777777" w:rsidR="0036396C" w:rsidRPr="00FF16D6" w:rsidRDefault="0036396C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3E02F646" w14:textId="77777777" w:rsidR="0036396C" w:rsidRPr="00FF16D6" w:rsidRDefault="0036396C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DE5D07" w:rsidRPr="00FF16D6" w14:paraId="53D4A43A" w14:textId="77777777" w:rsidTr="00225E49">
        <w:trPr>
          <w:trHeight w:val="233"/>
        </w:trPr>
        <w:tc>
          <w:tcPr>
            <w:tcW w:w="818" w:type="dxa"/>
          </w:tcPr>
          <w:p w14:paraId="506A8C66" w14:textId="77777777" w:rsidR="00DE5D07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892" w:type="dxa"/>
          </w:tcPr>
          <w:p w14:paraId="2298F65B" w14:textId="77777777" w:rsidR="00DE5D07" w:rsidRPr="00FF16D6" w:rsidRDefault="00DE5D07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Kalu et al. 2012</w:t>
            </w:r>
          </w:p>
        </w:tc>
        <w:tc>
          <w:tcPr>
            <w:tcW w:w="1056" w:type="dxa"/>
          </w:tcPr>
          <w:p w14:paraId="612FB79B" w14:textId="77777777" w:rsidR="00DE5D07" w:rsidRPr="00FF16D6" w:rsidRDefault="00DE5D07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EA39823" w14:textId="77777777" w:rsidR="00DE5D07" w:rsidRPr="00FF16D6" w:rsidRDefault="00DE5D07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651066F5" w14:textId="77777777" w:rsidR="00DE5D07" w:rsidRPr="00FF16D6" w:rsidRDefault="00DE5D07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dxa"/>
          </w:tcPr>
          <w:p w14:paraId="414AA2BD" w14:textId="77777777" w:rsidR="00DE5D07" w:rsidRPr="00FF16D6" w:rsidRDefault="00DE5D07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67520F6A" w14:textId="77777777" w:rsidR="00DE5D07" w:rsidRPr="00FF16D6" w:rsidRDefault="00DE5D07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52263EC8" w14:textId="77777777" w:rsidR="00DE5D07" w:rsidRPr="00FF16D6" w:rsidRDefault="00DE5D07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2043605D" w14:textId="77777777" w:rsidR="00DE5D07" w:rsidRPr="00FF16D6" w:rsidRDefault="00DE5D07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25E94" w:rsidRPr="00FF16D6" w14:paraId="74D4F7EC" w14:textId="77777777" w:rsidTr="00225E49">
        <w:trPr>
          <w:trHeight w:val="233"/>
        </w:trPr>
        <w:tc>
          <w:tcPr>
            <w:tcW w:w="818" w:type="dxa"/>
          </w:tcPr>
          <w:p w14:paraId="1FAD3A1C" w14:textId="77777777" w:rsidR="00725E94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892" w:type="dxa"/>
          </w:tcPr>
          <w:p w14:paraId="539B135F" w14:textId="77777777" w:rsidR="00725E94" w:rsidRPr="00FF16D6" w:rsidRDefault="00725E94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Keating et al. 2009</w:t>
            </w:r>
          </w:p>
        </w:tc>
        <w:tc>
          <w:tcPr>
            <w:tcW w:w="1056" w:type="dxa"/>
          </w:tcPr>
          <w:p w14:paraId="7F42FD1F" w14:textId="77777777" w:rsidR="00725E94" w:rsidRPr="00FF16D6" w:rsidRDefault="00725E94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47F597C1" w14:textId="77777777" w:rsidR="00725E94" w:rsidRPr="00FF16D6" w:rsidRDefault="00725E94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33CBACF1" w14:textId="77777777" w:rsidR="00725E94" w:rsidRPr="00FF16D6" w:rsidRDefault="00725E94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27B66D9F" w14:textId="77777777" w:rsidR="00725E94" w:rsidRPr="00FF16D6" w:rsidRDefault="00725E94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1C983EF6" w14:textId="77777777" w:rsidR="00725E94" w:rsidRPr="00FF16D6" w:rsidRDefault="00725E94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17B420D0" w14:textId="77777777" w:rsidR="00725E94" w:rsidRPr="00FF16D6" w:rsidRDefault="00725E94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45B7CF0" w14:textId="77777777" w:rsidR="00725E94" w:rsidRPr="00FF16D6" w:rsidRDefault="00725E94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801E2A" w:rsidRPr="00FF16D6" w14:paraId="6F4A37F0" w14:textId="77777777" w:rsidTr="00225E49">
        <w:trPr>
          <w:trHeight w:val="233"/>
        </w:trPr>
        <w:tc>
          <w:tcPr>
            <w:tcW w:w="818" w:type="dxa"/>
          </w:tcPr>
          <w:p w14:paraId="293818F0" w14:textId="77777777" w:rsidR="00801E2A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892" w:type="dxa"/>
          </w:tcPr>
          <w:p w14:paraId="682180EF" w14:textId="77777777" w:rsidR="00801E2A" w:rsidRPr="00FF16D6" w:rsidRDefault="00801E2A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Kibret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09</w:t>
            </w:r>
          </w:p>
        </w:tc>
        <w:tc>
          <w:tcPr>
            <w:tcW w:w="1056" w:type="dxa"/>
          </w:tcPr>
          <w:p w14:paraId="685C312E" w14:textId="77777777" w:rsidR="00801E2A" w:rsidRPr="00FF16D6" w:rsidRDefault="00801E2A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33D7A22E" w14:textId="77777777" w:rsidR="00801E2A" w:rsidRPr="00FF16D6" w:rsidRDefault="00801E2A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72758AD6" w14:textId="77777777" w:rsidR="00801E2A" w:rsidRPr="00FF16D6" w:rsidRDefault="00801E2A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dxa"/>
          </w:tcPr>
          <w:p w14:paraId="225C2290" w14:textId="77777777" w:rsidR="00801E2A" w:rsidRPr="00FF16D6" w:rsidRDefault="00801E2A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43A6BAAA" w14:textId="77777777" w:rsidR="00801E2A" w:rsidRPr="00FF16D6" w:rsidRDefault="00801E2A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6E53E91E" w14:textId="77777777" w:rsidR="00801E2A" w:rsidRPr="00FF16D6" w:rsidRDefault="00801E2A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</w:tcPr>
          <w:p w14:paraId="24230A2D" w14:textId="77777777" w:rsidR="00801E2A" w:rsidRPr="00FF16D6" w:rsidRDefault="00801E2A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C2A06" w:rsidRPr="00FF16D6" w14:paraId="3F377963" w14:textId="77777777" w:rsidTr="00225E49">
        <w:trPr>
          <w:trHeight w:val="233"/>
        </w:trPr>
        <w:tc>
          <w:tcPr>
            <w:tcW w:w="818" w:type="dxa"/>
          </w:tcPr>
          <w:p w14:paraId="0D50D8FE" w14:textId="77777777" w:rsidR="000C2A06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892" w:type="dxa"/>
          </w:tcPr>
          <w:p w14:paraId="71A143D7" w14:textId="77777777" w:rsidR="000C2A06" w:rsidRPr="00FF16D6" w:rsidRDefault="000C2A06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Knoblauch et al. 2014</w:t>
            </w:r>
          </w:p>
        </w:tc>
        <w:tc>
          <w:tcPr>
            <w:tcW w:w="1056" w:type="dxa"/>
          </w:tcPr>
          <w:p w14:paraId="52B47874" w14:textId="77777777" w:rsidR="000C2A06" w:rsidRPr="00FF16D6" w:rsidRDefault="000C2A06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07DE2F6" w14:textId="77777777" w:rsidR="000C2A06" w:rsidRPr="00FF16D6" w:rsidRDefault="000C2A06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2878FBFE" w14:textId="77777777" w:rsidR="000C2A06" w:rsidRPr="00FF16D6" w:rsidRDefault="000C2A06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4468063B" w14:textId="77777777" w:rsidR="000C2A06" w:rsidRPr="00FF16D6" w:rsidRDefault="000C2A06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65C3DFCC" w14:textId="77777777" w:rsidR="000C2A06" w:rsidRPr="00FF16D6" w:rsidRDefault="000C2A06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266D7133" w14:textId="77777777" w:rsidR="000C2A06" w:rsidRPr="00FF16D6" w:rsidRDefault="000C2A06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4F9C6E12" w14:textId="77777777" w:rsidR="000C2A06" w:rsidRPr="00FF16D6" w:rsidRDefault="000C2A06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A7A47" w:rsidRPr="00FF16D6" w14:paraId="5EFC6F16" w14:textId="77777777" w:rsidTr="00225E49">
        <w:trPr>
          <w:trHeight w:val="233"/>
        </w:trPr>
        <w:tc>
          <w:tcPr>
            <w:tcW w:w="818" w:type="dxa"/>
          </w:tcPr>
          <w:p w14:paraId="4E38A46E" w14:textId="77777777" w:rsidR="000A7A47" w:rsidRPr="006360C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892" w:type="dxa"/>
          </w:tcPr>
          <w:p w14:paraId="6E08E527" w14:textId="77777777" w:rsidR="000A7A47" w:rsidRPr="006360C6" w:rsidRDefault="007C1F82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Koram</w:t>
            </w:r>
            <w:proofErr w:type="spellEnd"/>
            <w:r w:rsidRPr="006360C6">
              <w:rPr>
                <w:rFonts w:ascii="Times New Roman" w:hAnsi="Times New Roman" w:cs="Times New Roman"/>
                <w:sz w:val="24"/>
                <w:szCs w:val="24"/>
              </w:rPr>
              <w:t xml:space="preserve"> et al. 1995</w:t>
            </w:r>
          </w:p>
        </w:tc>
        <w:tc>
          <w:tcPr>
            <w:tcW w:w="1056" w:type="dxa"/>
          </w:tcPr>
          <w:p w14:paraId="664BF729" w14:textId="77777777" w:rsidR="000A7A47" w:rsidRPr="006360C6" w:rsidRDefault="007C1F82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0B55D29D" w14:textId="77777777" w:rsidR="000A7A47" w:rsidRPr="006360C6" w:rsidRDefault="007C1F82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767D8808" w14:textId="77777777" w:rsidR="000A7A47" w:rsidRPr="006360C6" w:rsidRDefault="007C1F82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48D8812F" w14:textId="77777777" w:rsidR="000A7A47" w:rsidRPr="006360C6" w:rsidRDefault="007C1F82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34E0BFAB" w14:textId="77777777" w:rsidR="000A7A47" w:rsidRPr="006360C6" w:rsidRDefault="007C1F82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2D25C390" w14:textId="77777777" w:rsidR="000A7A47" w:rsidRPr="006360C6" w:rsidRDefault="007C1F82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</w:tcPr>
          <w:p w14:paraId="1CCC26E2" w14:textId="77777777" w:rsidR="000A7A47" w:rsidRPr="00FF16D6" w:rsidRDefault="007C1F82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60C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4620F4" w:rsidRPr="00FF16D6" w14:paraId="1F44F2E3" w14:textId="77777777" w:rsidTr="00225E49">
        <w:trPr>
          <w:trHeight w:val="233"/>
        </w:trPr>
        <w:tc>
          <w:tcPr>
            <w:tcW w:w="818" w:type="dxa"/>
          </w:tcPr>
          <w:p w14:paraId="153E87AC" w14:textId="77777777" w:rsidR="004620F4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892" w:type="dxa"/>
          </w:tcPr>
          <w:p w14:paraId="1AE77B72" w14:textId="77777777" w:rsidR="004620F4" w:rsidRPr="00FF16D6" w:rsidRDefault="004620F4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F16D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yu</w:t>
            </w:r>
            <w:proofErr w:type="spellEnd"/>
            <w:r w:rsidRPr="00FF16D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et al.2013</w:t>
            </w:r>
          </w:p>
        </w:tc>
        <w:tc>
          <w:tcPr>
            <w:tcW w:w="1056" w:type="dxa"/>
          </w:tcPr>
          <w:p w14:paraId="3D779377" w14:textId="77777777" w:rsidR="004620F4" w:rsidRPr="00FF16D6" w:rsidRDefault="004620F4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2F6107E9" w14:textId="77777777" w:rsidR="004620F4" w:rsidRPr="00FF16D6" w:rsidRDefault="004620F4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38793AA7" w14:textId="77777777" w:rsidR="004620F4" w:rsidRPr="00FF16D6" w:rsidRDefault="004620F4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1DCBFDAC" w14:textId="77777777" w:rsidR="004620F4" w:rsidRPr="00FF16D6" w:rsidRDefault="004620F4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35CF83A1" w14:textId="77777777" w:rsidR="004620F4" w:rsidRPr="00FF16D6" w:rsidRDefault="004620F4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4F990A6" w14:textId="77777777" w:rsidR="004620F4" w:rsidRPr="00FF16D6" w:rsidRDefault="004620F4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252F365A" w14:textId="77777777" w:rsidR="004620F4" w:rsidRPr="00FF16D6" w:rsidRDefault="004620F4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542934" w:rsidRPr="00FF16D6" w14:paraId="65FB65FC" w14:textId="77777777" w:rsidTr="00225E49">
        <w:trPr>
          <w:trHeight w:val="233"/>
        </w:trPr>
        <w:tc>
          <w:tcPr>
            <w:tcW w:w="818" w:type="dxa"/>
          </w:tcPr>
          <w:p w14:paraId="3326C04A" w14:textId="77777777" w:rsidR="00542934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892" w:type="dxa"/>
          </w:tcPr>
          <w:p w14:paraId="70AB97D8" w14:textId="77777777" w:rsidR="00542934" w:rsidRPr="00FF16D6" w:rsidRDefault="00542934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Mathanga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5</w:t>
            </w:r>
          </w:p>
        </w:tc>
        <w:tc>
          <w:tcPr>
            <w:tcW w:w="1056" w:type="dxa"/>
          </w:tcPr>
          <w:p w14:paraId="01ED25D2" w14:textId="77777777" w:rsidR="00542934" w:rsidRPr="00FF16D6" w:rsidRDefault="00542934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01D08F95" w14:textId="77777777" w:rsidR="00542934" w:rsidRPr="00FF16D6" w:rsidRDefault="00542934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3920F3A4" w14:textId="77777777" w:rsidR="00542934" w:rsidRPr="00FF16D6" w:rsidRDefault="00AC1208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402FA102" w14:textId="77777777" w:rsidR="00542934" w:rsidRPr="00FF16D6" w:rsidRDefault="00AC1208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E409207" w14:textId="77777777" w:rsidR="00542934" w:rsidRPr="00FF16D6" w:rsidRDefault="00AC1208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0E2F219D" w14:textId="77777777" w:rsidR="00542934" w:rsidRPr="00FF16D6" w:rsidRDefault="00AC1208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41293C4E" w14:textId="77777777" w:rsidR="00542934" w:rsidRPr="00FF16D6" w:rsidRDefault="00AC1208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8578A0" w:rsidRPr="00FF16D6" w14:paraId="56DA005A" w14:textId="77777777" w:rsidTr="00225E49">
        <w:trPr>
          <w:trHeight w:val="233"/>
        </w:trPr>
        <w:tc>
          <w:tcPr>
            <w:tcW w:w="818" w:type="dxa"/>
          </w:tcPr>
          <w:p w14:paraId="788452BB" w14:textId="77777777" w:rsidR="008578A0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892" w:type="dxa"/>
          </w:tcPr>
          <w:p w14:paraId="0766B624" w14:textId="77777777" w:rsidR="008578A0" w:rsidRPr="00FF16D6" w:rsidRDefault="008578A0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bu</w:t>
            </w:r>
            <w:proofErr w:type="spellEnd"/>
            <w:r w:rsidRPr="00FF16D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2014</w:t>
            </w:r>
          </w:p>
        </w:tc>
        <w:tc>
          <w:tcPr>
            <w:tcW w:w="1056" w:type="dxa"/>
          </w:tcPr>
          <w:p w14:paraId="0A662D44" w14:textId="77777777" w:rsidR="008578A0" w:rsidRPr="00FF16D6" w:rsidRDefault="008578A0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0CE3474C" w14:textId="77777777" w:rsidR="008578A0" w:rsidRPr="00FF16D6" w:rsidRDefault="008578A0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0632EDED" w14:textId="77777777" w:rsidR="008578A0" w:rsidRPr="00FF16D6" w:rsidRDefault="008578A0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6ADE633A" w14:textId="77777777" w:rsidR="008578A0" w:rsidRPr="00FF16D6" w:rsidRDefault="008578A0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091A8DF" w14:textId="77777777" w:rsidR="008578A0" w:rsidRPr="00FF16D6" w:rsidRDefault="008578A0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1F085625" w14:textId="77777777" w:rsidR="008578A0" w:rsidRPr="00FF16D6" w:rsidRDefault="008578A0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1DDD88E8" w14:textId="77777777" w:rsidR="008578A0" w:rsidRPr="00FF16D6" w:rsidRDefault="008578A0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C457F" w:rsidRPr="00FF16D6" w14:paraId="792BE3F8" w14:textId="77777777" w:rsidTr="00225E49">
        <w:trPr>
          <w:trHeight w:val="233"/>
        </w:trPr>
        <w:tc>
          <w:tcPr>
            <w:tcW w:w="818" w:type="dxa"/>
          </w:tcPr>
          <w:p w14:paraId="044C4EE5" w14:textId="77777777" w:rsidR="004C457F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892" w:type="dxa"/>
          </w:tcPr>
          <w:p w14:paraId="7E7B64A1" w14:textId="77777777" w:rsidR="004C457F" w:rsidRPr="00FF16D6" w:rsidRDefault="004C457F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FF16D6">
              <w:rPr>
                <w:rStyle w:val="authornam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mbando</w:t>
            </w:r>
            <w:proofErr w:type="spellEnd"/>
            <w:r w:rsidRPr="00FF16D6">
              <w:rPr>
                <w:rStyle w:val="authornam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 al 2009</w:t>
            </w:r>
          </w:p>
        </w:tc>
        <w:tc>
          <w:tcPr>
            <w:tcW w:w="1056" w:type="dxa"/>
          </w:tcPr>
          <w:p w14:paraId="5ED07297" w14:textId="77777777" w:rsidR="004C457F" w:rsidRPr="00FF16D6" w:rsidRDefault="004C457F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DC8FFAA" w14:textId="77777777" w:rsidR="004C457F" w:rsidRPr="00FF16D6" w:rsidRDefault="004C457F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230523C8" w14:textId="77777777" w:rsidR="004C457F" w:rsidRPr="00FF16D6" w:rsidRDefault="002C49EB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173A6F6C" w14:textId="77777777" w:rsidR="004C457F" w:rsidRPr="00FF16D6" w:rsidRDefault="002C49EB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37D14BD1" w14:textId="77777777" w:rsidR="004C457F" w:rsidRPr="00FF16D6" w:rsidRDefault="002C49EB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35652A3" w14:textId="77777777" w:rsidR="004C457F" w:rsidRPr="00FF16D6" w:rsidRDefault="002C49EB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51AD1C84" w14:textId="77777777" w:rsidR="004C457F" w:rsidRPr="00FF16D6" w:rsidRDefault="002C49EB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253065" w:rsidRPr="00FF16D6" w14:paraId="75931982" w14:textId="77777777" w:rsidTr="00225E49">
        <w:trPr>
          <w:trHeight w:val="233"/>
        </w:trPr>
        <w:tc>
          <w:tcPr>
            <w:tcW w:w="818" w:type="dxa"/>
          </w:tcPr>
          <w:p w14:paraId="23D59024" w14:textId="77777777" w:rsidR="00253065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892" w:type="dxa"/>
          </w:tcPr>
          <w:p w14:paraId="5307700C" w14:textId="77777777" w:rsidR="00253065" w:rsidRPr="00FF16D6" w:rsidRDefault="00253065" w:rsidP="00FF16D6">
            <w:pPr>
              <w:shd w:val="clear" w:color="auto" w:fill="FFFFFF"/>
              <w:ind w:right="-162"/>
              <w:rPr>
                <w:rStyle w:val="authornam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FF16D6">
              <w:rPr>
                <w:rStyle w:val="authornam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jau</w:t>
            </w:r>
            <w:proofErr w:type="spellEnd"/>
            <w:r w:rsidRPr="00FF16D6">
              <w:rPr>
                <w:rStyle w:val="authornam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 al 2006</w:t>
            </w:r>
          </w:p>
        </w:tc>
        <w:tc>
          <w:tcPr>
            <w:tcW w:w="1056" w:type="dxa"/>
          </w:tcPr>
          <w:p w14:paraId="5F625453" w14:textId="77777777" w:rsidR="00253065" w:rsidRPr="00FF16D6" w:rsidRDefault="00253065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5A49D76E" w14:textId="77777777" w:rsidR="00253065" w:rsidRPr="00FF16D6" w:rsidRDefault="00253065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5DDA8AA6" w14:textId="77777777" w:rsidR="00253065" w:rsidRPr="00FF16D6" w:rsidRDefault="00253065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dxa"/>
          </w:tcPr>
          <w:p w14:paraId="2405ED87" w14:textId="77777777" w:rsidR="00253065" w:rsidRPr="00FF16D6" w:rsidRDefault="00253065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12762B1D" w14:textId="77777777" w:rsidR="00253065" w:rsidRPr="00FF16D6" w:rsidRDefault="00253065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5A60AD8F" w14:textId="77777777" w:rsidR="00253065" w:rsidRPr="00FF16D6" w:rsidRDefault="00253065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49EF1F5D" w14:textId="77777777" w:rsidR="00253065" w:rsidRPr="00FF16D6" w:rsidRDefault="00253065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A5079" w:rsidRPr="00FF16D6" w14:paraId="6DB5C4E4" w14:textId="77777777" w:rsidTr="00225E49">
        <w:trPr>
          <w:trHeight w:val="233"/>
        </w:trPr>
        <w:tc>
          <w:tcPr>
            <w:tcW w:w="818" w:type="dxa"/>
          </w:tcPr>
          <w:p w14:paraId="2746918E" w14:textId="77777777" w:rsidR="008A5079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892" w:type="dxa"/>
          </w:tcPr>
          <w:p w14:paraId="594ABBD7" w14:textId="77777777" w:rsidR="008A5079" w:rsidRPr="00FF16D6" w:rsidRDefault="008A5079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Okebe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1056" w:type="dxa"/>
          </w:tcPr>
          <w:p w14:paraId="23151D58" w14:textId="77777777" w:rsidR="008A5079" w:rsidRPr="00FF16D6" w:rsidRDefault="008A5079" w:rsidP="000C1BA0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C138491" w14:textId="77777777" w:rsidR="008A5079" w:rsidRPr="00FF16D6" w:rsidRDefault="008A5079" w:rsidP="000C1BA0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13D1B972" w14:textId="77777777" w:rsidR="008A5079" w:rsidRPr="00FF16D6" w:rsidRDefault="008A5079" w:rsidP="000C1BA0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6FC40D2C" w14:textId="77777777" w:rsidR="008A5079" w:rsidRPr="00FF16D6" w:rsidRDefault="008A5079" w:rsidP="000C1BA0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4F3A4B1E" w14:textId="77777777" w:rsidR="008A5079" w:rsidRPr="00FF16D6" w:rsidRDefault="008A5079" w:rsidP="000C1BA0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0A609ABD" w14:textId="77777777" w:rsidR="008A5079" w:rsidRPr="00FF16D6" w:rsidRDefault="008A5079" w:rsidP="000C1BA0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371CFA29" w14:textId="77777777" w:rsidR="008A5079" w:rsidRPr="00FF16D6" w:rsidRDefault="008A5079" w:rsidP="000C1BA0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A5079" w:rsidRPr="00FF16D6" w14:paraId="5E5719E6" w14:textId="77777777" w:rsidTr="00225E49">
        <w:trPr>
          <w:trHeight w:val="233"/>
        </w:trPr>
        <w:tc>
          <w:tcPr>
            <w:tcW w:w="818" w:type="dxa"/>
          </w:tcPr>
          <w:p w14:paraId="714F6266" w14:textId="77777777" w:rsidR="008A5079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892" w:type="dxa"/>
          </w:tcPr>
          <w:p w14:paraId="0D7EE1C3" w14:textId="77777777" w:rsidR="008A5079" w:rsidRPr="00FF16D6" w:rsidRDefault="00560F36" w:rsidP="00FF16D6">
            <w:pPr>
              <w:shd w:val="clear" w:color="auto" w:fill="FFFFFF"/>
              <w:ind w:right="-162"/>
              <w:rPr>
                <w:rStyle w:val="authornam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Omer et al. 2011</w:t>
            </w:r>
          </w:p>
        </w:tc>
        <w:tc>
          <w:tcPr>
            <w:tcW w:w="1056" w:type="dxa"/>
          </w:tcPr>
          <w:p w14:paraId="57A7AF4F" w14:textId="77777777" w:rsidR="008A5079" w:rsidRPr="00FF16D6" w:rsidRDefault="00560F36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56FD4FC0" w14:textId="77777777" w:rsidR="008A5079" w:rsidRPr="00FF16D6" w:rsidRDefault="00560F36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4EE961B9" w14:textId="77777777" w:rsidR="008A5079" w:rsidRPr="00FF16D6" w:rsidRDefault="00560F36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6A56E267" w14:textId="77777777" w:rsidR="008A5079" w:rsidRPr="00FF16D6" w:rsidRDefault="00560F36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22386E59" w14:textId="77777777" w:rsidR="008A5079" w:rsidRPr="00FF16D6" w:rsidRDefault="00560F36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69EE1982" w14:textId="77777777" w:rsidR="008A5079" w:rsidRPr="00FF16D6" w:rsidRDefault="00560F36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6E556D83" w14:textId="77777777" w:rsidR="008A5079" w:rsidRPr="00FF16D6" w:rsidRDefault="00560F36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F70DF2" w:rsidRPr="00FF16D6" w14:paraId="296CB38D" w14:textId="77777777" w:rsidTr="00225E49">
        <w:trPr>
          <w:trHeight w:val="233"/>
        </w:trPr>
        <w:tc>
          <w:tcPr>
            <w:tcW w:w="818" w:type="dxa"/>
          </w:tcPr>
          <w:p w14:paraId="4E896831" w14:textId="77777777" w:rsidR="00F70DF2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892" w:type="dxa"/>
          </w:tcPr>
          <w:p w14:paraId="086EFF43" w14:textId="77777777" w:rsidR="00F70DF2" w:rsidRPr="00FF16D6" w:rsidRDefault="00F70DF2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Style w:val="authornam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mokanye</w:t>
            </w:r>
            <w:proofErr w:type="spellEnd"/>
            <w:r w:rsidRPr="00FF16D6">
              <w:rPr>
                <w:rStyle w:val="authornam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2012</w:t>
            </w:r>
          </w:p>
        </w:tc>
        <w:tc>
          <w:tcPr>
            <w:tcW w:w="1056" w:type="dxa"/>
          </w:tcPr>
          <w:p w14:paraId="2543708D" w14:textId="77777777" w:rsidR="00F70DF2" w:rsidRPr="00FF16D6" w:rsidRDefault="00F70DF2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2741A871" w14:textId="77777777" w:rsidR="00F70DF2" w:rsidRPr="00FF16D6" w:rsidRDefault="00F70DF2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1CE7BB03" w14:textId="77777777" w:rsidR="00F70DF2" w:rsidRPr="00FF16D6" w:rsidRDefault="00F70DF2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00FE3244" w14:textId="77777777" w:rsidR="00F70DF2" w:rsidRPr="00FF16D6" w:rsidRDefault="00F70DF2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32DB1BD1" w14:textId="77777777" w:rsidR="00F70DF2" w:rsidRPr="00FF16D6" w:rsidRDefault="00F70DF2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1AC6F4D9" w14:textId="77777777" w:rsidR="00F70DF2" w:rsidRPr="00FF16D6" w:rsidRDefault="00F70DF2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5DABF897" w14:textId="77777777" w:rsidR="00F70DF2" w:rsidRPr="00FF16D6" w:rsidRDefault="00F70DF2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C1BA0" w:rsidRPr="00FF16D6" w14:paraId="14A07AF4" w14:textId="77777777" w:rsidTr="00225E49">
        <w:trPr>
          <w:trHeight w:val="233"/>
        </w:trPr>
        <w:tc>
          <w:tcPr>
            <w:tcW w:w="818" w:type="dxa"/>
          </w:tcPr>
          <w:p w14:paraId="4A30FF97" w14:textId="77777777" w:rsidR="000C1BA0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892" w:type="dxa"/>
          </w:tcPr>
          <w:p w14:paraId="54CA15C0" w14:textId="77777777" w:rsidR="000C1BA0" w:rsidRPr="00FF16D6" w:rsidRDefault="000C1BA0" w:rsidP="00FF16D6">
            <w:pPr>
              <w:shd w:val="clear" w:color="auto" w:fill="FFFFFF"/>
              <w:ind w:right="-162"/>
              <w:rPr>
                <w:rStyle w:val="authornam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Ong’echa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</w:p>
        </w:tc>
        <w:tc>
          <w:tcPr>
            <w:tcW w:w="1056" w:type="dxa"/>
          </w:tcPr>
          <w:p w14:paraId="67B1550B" w14:textId="77777777" w:rsidR="000C1BA0" w:rsidRPr="00FF16D6" w:rsidRDefault="000C1BA0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19186F39" w14:textId="77777777" w:rsidR="000C1BA0" w:rsidRPr="00FF16D6" w:rsidRDefault="000C1BA0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596FAA95" w14:textId="77777777" w:rsidR="000C1BA0" w:rsidRPr="00FF16D6" w:rsidRDefault="000C1BA0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2BEFFDE8" w14:textId="77777777" w:rsidR="000C1BA0" w:rsidRPr="00FF16D6" w:rsidRDefault="000C1BA0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30EC76B6" w14:textId="77777777" w:rsidR="000C1BA0" w:rsidRPr="00FF16D6" w:rsidRDefault="000C1BA0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A92FE41" w14:textId="77777777" w:rsidR="000C1BA0" w:rsidRPr="00FF16D6" w:rsidRDefault="000C1BA0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430F128" w14:textId="77777777" w:rsidR="000C1BA0" w:rsidRPr="00FF16D6" w:rsidRDefault="000C1BA0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A14A1F" w:rsidRPr="00FF16D6" w14:paraId="7AE4F3EA" w14:textId="77777777" w:rsidTr="00225E49">
        <w:trPr>
          <w:trHeight w:val="233"/>
        </w:trPr>
        <w:tc>
          <w:tcPr>
            <w:tcW w:w="818" w:type="dxa"/>
          </w:tcPr>
          <w:p w14:paraId="6B999A03" w14:textId="77777777" w:rsidR="00A14A1F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892" w:type="dxa"/>
          </w:tcPr>
          <w:p w14:paraId="7EB647D8" w14:textId="181A58DF" w:rsidR="00A14A1F" w:rsidRPr="00FF16D6" w:rsidRDefault="00356C69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6C69">
              <w:rPr>
                <w:rFonts w:ascii="Times New Roman" w:hAnsi="Times New Roman" w:cs="Times New Roman"/>
                <w:sz w:val="24"/>
                <w:szCs w:val="24"/>
              </w:rPr>
              <w:t>Onyido</w:t>
            </w:r>
            <w:proofErr w:type="spellEnd"/>
            <w:r w:rsidR="00A14A1F"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  <w:tc>
          <w:tcPr>
            <w:tcW w:w="1056" w:type="dxa"/>
          </w:tcPr>
          <w:p w14:paraId="31EF12E5" w14:textId="77777777" w:rsidR="00A14A1F" w:rsidRPr="00FF16D6" w:rsidRDefault="00A14A1F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3BB4A48C" w14:textId="77777777" w:rsidR="00A14A1F" w:rsidRPr="00FF16D6" w:rsidRDefault="00A14A1F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1C196208" w14:textId="77777777" w:rsidR="00A14A1F" w:rsidRPr="00FF16D6" w:rsidRDefault="00A14A1F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dxa"/>
          </w:tcPr>
          <w:p w14:paraId="14D29836" w14:textId="77777777" w:rsidR="00A14A1F" w:rsidRPr="00FF16D6" w:rsidRDefault="00A14A1F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6E261825" w14:textId="77777777" w:rsidR="00A14A1F" w:rsidRPr="00FF16D6" w:rsidRDefault="00A14A1F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46793D0D" w14:textId="77777777" w:rsidR="00A14A1F" w:rsidRPr="00FF16D6" w:rsidRDefault="00A14A1F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3427EE12" w14:textId="77777777" w:rsidR="00A14A1F" w:rsidRPr="00FF16D6" w:rsidRDefault="00A14A1F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DB60CE" w:rsidRPr="00FF16D6" w14:paraId="77D08FC2" w14:textId="77777777" w:rsidTr="00225E49">
        <w:trPr>
          <w:trHeight w:val="233"/>
        </w:trPr>
        <w:tc>
          <w:tcPr>
            <w:tcW w:w="818" w:type="dxa"/>
          </w:tcPr>
          <w:p w14:paraId="3C6E4DDF" w14:textId="77777777" w:rsidR="00DB60CE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892" w:type="dxa"/>
          </w:tcPr>
          <w:p w14:paraId="6EAE3335" w14:textId="77777777" w:rsidR="00DB60CE" w:rsidRPr="00FF16D6" w:rsidRDefault="00DB60CE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Peterson et al. 2009</w:t>
            </w:r>
          </w:p>
        </w:tc>
        <w:tc>
          <w:tcPr>
            <w:tcW w:w="1056" w:type="dxa"/>
          </w:tcPr>
          <w:p w14:paraId="2BEF783C" w14:textId="77777777" w:rsidR="00DB60CE" w:rsidRPr="00FF16D6" w:rsidRDefault="00DB60CE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1CE45291" w14:textId="77777777" w:rsidR="00DB60CE" w:rsidRPr="00FF16D6" w:rsidRDefault="00DB60CE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7E404410" w14:textId="77777777" w:rsidR="00DB60CE" w:rsidRPr="00FF16D6" w:rsidRDefault="00DB60CE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02800D48" w14:textId="77777777" w:rsidR="00DB60CE" w:rsidRPr="00FF16D6" w:rsidRDefault="00DB60CE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058A3330" w14:textId="77777777" w:rsidR="00DB60CE" w:rsidRPr="00FF16D6" w:rsidRDefault="00DB60CE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21DA7C7A" w14:textId="77777777" w:rsidR="00DB60CE" w:rsidRPr="00FF16D6" w:rsidRDefault="00DB60CE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55E61C17" w14:textId="77777777" w:rsidR="00DB60CE" w:rsidRPr="00FF16D6" w:rsidRDefault="00DB60CE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9431B" w:rsidRPr="00FF16D6" w14:paraId="7C792B4F" w14:textId="77777777" w:rsidTr="00225E49">
        <w:trPr>
          <w:trHeight w:val="233"/>
        </w:trPr>
        <w:tc>
          <w:tcPr>
            <w:tcW w:w="818" w:type="dxa"/>
          </w:tcPr>
          <w:p w14:paraId="1727EF21" w14:textId="77777777" w:rsidR="00E9431B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892" w:type="dxa"/>
          </w:tcPr>
          <w:p w14:paraId="720D7CF5" w14:textId="77777777" w:rsidR="00E9431B" w:rsidRPr="00FF16D6" w:rsidRDefault="00C55782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Rulisa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</w:p>
        </w:tc>
        <w:tc>
          <w:tcPr>
            <w:tcW w:w="1056" w:type="dxa"/>
          </w:tcPr>
          <w:p w14:paraId="0A7FB725" w14:textId="77777777" w:rsidR="00E9431B" w:rsidRPr="00FF16D6" w:rsidRDefault="00C55782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60A1CEE5" w14:textId="77777777" w:rsidR="00E9431B" w:rsidRPr="00FF16D6" w:rsidRDefault="00C55782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3A8B19D5" w14:textId="77777777" w:rsidR="00E9431B" w:rsidRPr="00FF16D6" w:rsidRDefault="00C55782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056AD6C6" w14:textId="77777777" w:rsidR="00E9431B" w:rsidRPr="00FF16D6" w:rsidRDefault="00C55782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6EBE2DF6" w14:textId="77777777" w:rsidR="00E9431B" w:rsidRPr="00FF16D6" w:rsidRDefault="00C55782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10F633E0" w14:textId="77777777" w:rsidR="00E9431B" w:rsidRPr="00FF16D6" w:rsidRDefault="00C55782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5030D571" w14:textId="77777777" w:rsidR="00E9431B" w:rsidRPr="00FF16D6" w:rsidRDefault="00C55782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C55782" w:rsidRPr="00FF16D6" w14:paraId="56E71501" w14:textId="77777777" w:rsidTr="00225E49">
        <w:trPr>
          <w:trHeight w:val="233"/>
        </w:trPr>
        <w:tc>
          <w:tcPr>
            <w:tcW w:w="818" w:type="dxa"/>
          </w:tcPr>
          <w:p w14:paraId="4F7F7F0B" w14:textId="77777777" w:rsidR="00C55782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892" w:type="dxa"/>
          </w:tcPr>
          <w:p w14:paraId="6939A0E3" w14:textId="77777777" w:rsidR="00C55782" w:rsidRPr="00FF16D6" w:rsidRDefault="00110AA4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Sintasath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 2005</w:t>
            </w:r>
          </w:p>
        </w:tc>
        <w:tc>
          <w:tcPr>
            <w:tcW w:w="1056" w:type="dxa"/>
          </w:tcPr>
          <w:p w14:paraId="62DE00C6" w14:textId="77777777" w:rsidR="00C55782" w:rsidRPr="00FF16D6" w:rsidRDefault="00110AA4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9D0A3BD" w14:textId="77777777" w:rsidR="00C55782" w:rsidRPr="00FF16D6" w:rsidRDefault="00110AA4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54267482" w14:textId="77777777" w:rsidR="00C55782" w:rsidRPr="00FF16D6" w:rsidRDefault="00110AA4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625079F7" w14:textId="77777777" w:rsidR="00C55782" w:rsidRPr="00FF16D6" w:rsidRDefault="00110AA4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4463D14C" w14:textId="77777777" w:rsidR="00C55782" w:rsidRPr="00FF16D6" w:rsidRDefault="00110AA4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44611EE9" w14:textId="77777777" w:rsidR="00C55782" w:rsidRPr="00FF16D6" w:rsidRDefault="00110AA4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5CEBA35D" w14:textId="77777777" w:rsidR="00C55782" w:rsidRPr="00FF16D6" w:rsidRDefault="00110AA4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2D2D6D" w:rsidRPr="00FF16D6" w14:paraId="5AC93613" w14:textId="77777777" w:rsidTr="00225E49">
        <w:trPr>
          <w:trHeight w:val="233"/>
        </w:trPr>
        <w:tc>
          <w:tcPr>
            <w:tcW w:w="818" w:type="dxa"/>
          </w:tcPr>
          <w:p w14:paraId="7A1DA89E" w14:textId="77777777" w:rsidR="002D2D6D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892" w:type="dxa"/>
          </w:tcPr>
          <w:p w14:paraId="5EDAACC2" w14:textId="77777777" w:rsidR="002D2D6D" w:rsidRPr="00FF16D6" w:rsidRDefault="002D2D6D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Skarbinski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12</w:t>
            </w:r>
          </w:p>
        </w:tc>
        <w:tc>
          <w:tcPr>
            <w:tcW w:w="1056" w:type="dxa"/>
          </w:tcPr>
          <w:p w14:paraId="062275F5" w14:textId="77777777" w:rsidR="002D2D6D" w:rsidRPr="00FF16D6" w:rsidRDefault="000D77D4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313E58F" w14:textId="77777777" w:rsidR="002D2D6D" w:rsidRPr="00FF16D6" w:rsidRDefault="000D77D4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5D5A8992" w14:textId="77777777" w:rsidR="002D2D6D" w:rsidRPr="00FF16D6" w:rsidRDefault="000D77D4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755C9228" w14:textId="77777777" w:rsidR="002D2D6D" w:rsidRPr="00FF16D6" w:rsidRDefault="000D77D4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B600CDA" w14:textId="77777777" w:rsidR="002D2D6D" w:rsidRPr="00FF16D6" w:rsidRDefault="000D77D4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2ED9FF02" w14:textId="77777777" w:rsidR="002D2D6D" w:rsidRPr="00FF16D6" w:rsidRDefault="000D77D4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7C18B448" w14:textId="77777777" w:rsidR="002D2D6D" w:rsidRPr="00FF16D6" w:rsidRDefault="000D77D4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546500" w:rsidRPr="00FF16D6" w14:paraId="19283A8F" w14:textId="77777777" w:rsidTr="00225E49">
        <w:trPr>
          <w:trHeight w:val="233"/>
        </w:trPr>
        <w:tc>
          <w:tcPr>
            <w:tcW w:w="818" w:type="dxa"/>
          </w:tcPr>
          <w:p w14:paraId="742C63EC" w14:textId="77777777" w:rsidR="00546500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892" w:type="dxa"/>
          </w:tcPr>
          <w:p w14:paraId="66023996" w14:textId="77777777" w:rsidR="00546500" w:rsidRPr="00FF16D6" w:rsidRDefault="00546500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Snyman et al. 2015</w:t>
            </w:r>
          </w:p>
        </w:tc>
        <w:tc>
          <w:tcPr>
            <w:tcW w:w="1056" w:type="dxa"/>
          </w:tcPr>
          <w:p w14:paraId="7E681C36" w14:textId="77777777" w:rsidR="00546500" w:rsidRPr="00FF16D6" w:rsidRDefault="00546500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B0F32F5" w14:textId="77777777" w:rsidR="00546500" w:rsidRPr="00FF16D6" w:rsidRDefault="00546500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1122DE36" w14:textId="77777777" w:rsidR="00546500" w:rsidRPr="00FF16D6" w:rsidRDefault="00546500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01B3852E" w14:textId="77777777" w:rsidR="00546500" w:rsidRPr="00FF16D6" w:rsidRDefault="00546500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5F08D4BB" w14:textId="77777777" w:rsidR="00546500" w:rsidRPr="00FF16D6" w:rsidRDefault="00546500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0D5EB6A" w14:textId="77777777" w:rsidR="00546500" w:rsidRPr="00FF16D6" w:rsidRDefault="00546500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</w:tcPr>
          <w:p w14:paraId="59B53E69" w14:textId="77777777" w:rsidR="00546500" w:rsidRPr="00FF16D6" w:rsidRDefault="00546500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B90237" w:rsidRPr="00FF16D6" w14:paraId="3E2DED73" w14:textId="77777777" w:rsidTr="00225E49">
        <w:trPr>
          <w:trHeight w:val="233"/>
        </w:trPr>
        <w:tc>
          <w:tcPr>
            <w:tcW w:w="818" w:type="dxa"/>
          </w:tcPr>
          <w:p w14:paraId="375B2F74" w14:textId="77777777" w:rsidR="00B90237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892" w:type="dxa"/>
          </w:tcPr>
          <w:p w14:paraId="40385520" w14:textId="77777777" w:rsidR="00B90237" w:rsidRPr="00FF16D6" w:rsidRDefault="00B90237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Somi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08</w:t>
            </w:r>
          </w:p>
        </w:tc>
        <w:tc>
          <w:tcPr>
            <w:tcW w:w="1056" w:type="dxa"/>
          </w:tcPr>
          <w:p w14:paraId="4C267A40" w14:textId="77777777" w:rsidR="00B90237" w:rsidRPr="00FF16D6" w:rsidRDefault="00B90237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B2CC9FB" w14:textId="77777777" w:rsidR="00B90237" w:rsidRPr="00FF16D6" w:rsidRDefault="00B90237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004D8F22" w14:textId="77777777" w:rsidR="00B90237" w:rsidRPr="00FF16D6" w:rsidRDefault="00B90237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3A78C306" w14:textId="77777777" w:rsidR="00B90237" w:rsidRPr="00FF16D6" w:rsidRDefault="00B90237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45DE9572" w14:textId="77777777" w:rsidR="00B90237" w:rsidRPr="00FF16D6" w:rsidRDefault="00B90237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07181D98" w14:textId="77777777" w:rsidR="00B90237" w:rsidRPr="00FF16D6" w:rsidRDefault="00B90237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43340844" w14:textId="77777777" w:rsidR="00B90237" w:rsidRPr="00FF16D6" w:rsidRDefault="00B90237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2F2794" w:rsidRPr="00FF16D6" w14:paraId="4DF784FC" w14:textId="77777777" w:rsidTr="00225E49">
        <w:trPr>
          <w:trHeight w:val="233"/>
        </w:trPr>
        <w:tc>
          <w:tcPr>
            <w:tcW w:w="818" w:type="dxa"/>
          </w:tcPr>
          <w:p w14:paraId="02FB18F7" w14:textId="77777777" w:rsidR="002F2794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892" w:type="dxa"/>
          </w:tcPr>
          <w:p w14:paraId="75F97A71" w14:textId="77777777" w:rsidR="002F2794" w:rsidRPr="00FF16D6" w:rsidRDefault="002F2794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Sonko et al. 2014</w:t>
            </w:r>
          </w:p>
        </w:tc>
        <w:tc>
          <w:tcPr>
            <w:tcW w:w="1056" w:type="dxa"/>
          </w:tcPr>
          <w:p w14:paraId="7EDB4287" w14:textId="77777777" w:rsidR="002F2794" w:rsidRPr="00FF16D6" w:rsidRDefault="002F2794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3C94212A" w14:textId="77777777" w:rsidR="002F2794" w:rsidRPr="00FF16D6" w:rsidRDefault="002F2794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19C9264C" w14:textId="77777777" w:rsidR="002F2794" w:rsidRPr="00FF16D6" w:rsidRDefault="002F2794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54CEE383" w14:textId="77777777" w:rsidR="002F2794" w:rsidRPr="00FF16D6" w:rsidRDefault="002F2794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1FFAF162" w14:textId="77777777" w:rsidR="002F2794" w:rsidRPr="00FF16D6" w:rsidRDefault="002F2794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90AF971" w14:textId="77777777" w:rsidR="002F2794" w:rsidRPr="00FF16D6" w:rsidRDefault="002F2794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351050C6" w14:textId="77777777" w:rsidR="002F2794" w:rsidRPr="00FF16D6" w:rsidRDefault="002F2794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2F31E5" w:rsidRPr="00FF16D6" w14:paraId="4D63D669" w14:textId="77777777" w:rsidTr="00225E49">
        <w:trPr>
          <w:trHeight w:val="233"/>
        </w:trPr>
        <w:tc>
          <w:tcPr>
            <w:tcW w:w="818" w:type="dxa"/>
          </w:tcPr>
          <w:p w14:paraId="2BB59535" w14:textId="77777777" w:rsidR="002F31E5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892" w:type="dxa"/>
          </w:tcPr>
          <w:p w14:paraId="7029EE0A" w14:textId="77777777" w:rsidR="002F31E5" w:rsidRPr="00FF16D6" w:rsidRDefault="002F31E5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Steinhardt et al. 2013</w:t>
            </w:r>
          </w:p>
        </w:tc>
        <w:tc>
          <w:tcPr>
            <w:tcW w:w="1056" w:type="dxa"/>
          </w:tcPr>
          <w:p w14:paraId="139DE308" w14:textId="77777777" w:rsidR="002F31E5" w:rsidRPr="00FF16D6" w:rsidRDefault="002F31E5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2B1B64E0" w14:textId="77777777" w:rsidR="002F31E5" w:rsidRPr="00FF16D6" w:rsidRDefault="002F31E5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54F9BD57" w14:textId="77777777" w:rsidR="002F31E5" w:rsidRPr="00FF16D6" w:rsidRDefault="002F31E5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0BE195E4" w14:textId="77777777" w:rsidR="002F31E5" w:rsidRPr="00FF16D6" w:rsidRDefault="002F31E5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683FF2CA" w14:textId="77777777" w:rsidR="002F31E5" w:rsidRPr="00FF16D6" w:rsidRDefault="002F31E5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8521A9A" w14:textId="77777777" w:rsidR="002F31E5" w:rsidRPr="00FF16D6" w:rsidRDefault="002F31E5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00D38361" w14:textId="77777777" w:rsidR="002F31E5" w:rsidRPr="00FF16D6" w:rsidRDefault="002F31E5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D5127D" w:rsidRPr="00FF16D6" w14:paraId="633AFAF2" w14:textId="77777777" w:rsidTr="00225E49">
        <w:trPr>
          <w:trHeight w:val="233"/>
        </w:trPr>
        <w:tc>
          <w:tcPr>
            <w:tcW w:w="818" w:type="dxa"/>
          </w:tcPr>
          <w:p w14:paraId="0A256080" w14:textId="77777777" w:rsidR="00D5127D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892" w:type="dxa"/>
          </w:tcPr>
          <w:p w14:paraId="56F3D216" w14:textId="77777777" w:rsidR="00D5127D" w:rsidRPr="00FF16D6" w:rsidRDefault="00D5127D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Tonga et al 2013</w:t>
            </w:r>
          </w:p>
        </w:tc>
        <w:tc>
          <w:tcPr>
            <w:tcW w:w="1056" w:type="dxa"/>
          </w:tcPr>
          <w:p w14:paraId="62CF69AF" w14:textId="77777777" w:rsidR="00D5127D" w:rsidRPr="00FF16D6" w:rsidRDefault="009D5DA3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4A165AA8" w14:textId="77777777" w:rsidR="00D5127D" w:rsidRPr="00FF16D6" w:rsidRDefault="009D5DA3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56A0B114" w14:textId="77777777" w:rsidR="00D5127D" w:rsidRPr="00FF16D6" w:rsidRDefault="009D5DA3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6DB62222" w14:textId="77777777" w:rsidR="00D5127D" w:rsidRPr="00FF16D6" w:rsidRDefault="009D5DA3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7F485255" w14:textId="77777777" w:rsidR="00D5127D" w:rsidRPr="00FF16D6" w:rsidRDefault="009D5DA3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148B7AF2" w14:textId="77777777" w:rsidR="00D5127D" w:rsidRPr="00FF16D6" w:rsidRDefault="009D5DA3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45F85754" w14:textId="77777777" w:rsidR="00D5127D" w:rsidRPr="00FF16D6" w:rsidRDefault="009D5DA3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42CE7" w:rsidRPr="00FF16D6" w14:paraId="529C3A1C" w14:textId="77777777" w:rsidTr="00225E49">
        <w:trPr>
          <w:trHeight w:val="233"/>
        </w:trPr>
        <w:tc>
          <w:tcPr>
            <w:tcW w:w="818" w:type="dxa"/>
          </w:tcPr>
          <w:p w14:paraId="68B9F00D" w14:textId="77777777" w:rsidR="00042CE7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892" w:type="dxa"/>
          </w:tcPr>
          <w:p w14:paraId="403B1045" w14:textId="77777777" w:rsidR="00042CE7" w:rsidRPr="00FF16D6" w:rsidRDefault="00042CE7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wnes et al. 2013</w:t>
            </w:r>
          </w:p>
        </w:tc>
        <w:tc>
          <w:tcPr>
            <w:tcW w:w="1056" w:type="dxa"/>
          </w:tcPr>
          <w:p w14:paraId="34EBEFF9" w14:textId="77777777" w:rsidR="00042CE7" w:rsidRPr="00FF16D6" w:rsidRDefault="00042CE7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5A61F32E" w14:textId="77777777" w:rsidR="00042CE7" w:rsidRPr="00FF16D6" w:rsidRDefault="00042CE7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7ABB0FBD" w14:textId="77777777" w:rsidR="00042CE7" w:rsidRPr="00FF16D6" w:rsidRDefault="00042CE7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dxa"/>
          </w:tcPr>
          <w:p w14:paraId="7557B24E" w14:textId="77777777" w:rsidR="00042CE7" w:rsidRPr="00FF16D6" w:rsidRDefault="00042CE7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406042DC" w14:textId="77777777" w:rsidR="00042CE7" w:rsidRPr="00FF16D6" w:rsidRDefault="00042CE7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47F1DABF" w14:textId="77777777" w:rsidR="00042CE7" w:rsidRPr="00FF16D6" w:rsidRDefault="00042CE7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2461AFA6" w14:textId="77777777" w:rsidR="00042CE7" w:rsidRPr="00FF16D6" w:rsidRDefault="00042CE7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D6576C" w:rsidRPr="00FF16D6" w14:paraId="6E283EE9" w14:textId="77777777" w:rsidTr="00225E49">
        <w:trPr>
          <w:trHeight w:val="233"/>
        </w:trPr>
        <w:tc>
          <w:tcPr>
            <w:tcW w:w="818" w:type="dxa"/>
          </w:tcPr>
          <w:p w14:paraId="4E6E36F6" w14:textId="77777777" w:rsidR="00D6576C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892" w:type="dxa"/>
          </w:tcPr>
          <w:p w14:paraId="753F5FB1" w14:textId="77777777" w:rsidR="00D6576C" w:rsidRPr="00FF16D6" w:rsidRDefault="00D6576C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West et al. 2013</w:t>
            </w:r>
          </w:p>
        </w:tc>
        <w:tc>
          <w:tcPr>
            <w:tcW w:w="1056" w:type="dxa"/>
          </w:tcPr>
          <w:p w14:paraId="1B4711D3" w14:textId="77777777" w:rsidR="00D6576C" w:rsidRPr="00FF16D6" w:rsidRDefault="00D6576C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10837D55" w14:textId="77777777" w:rsidR="00D6576C" w:rsidRPr="00FF16D6" w:rsidRDefault="00D6576C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1F6BE9C4" w14:textId="77777777" w:rsidR="00D6576C" w:rsidRPr="00FF16D6" w:rsidRDefault="00D6576C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09F3CD69" w14:textId="77777777" w:rsidR="00D6576C" w:rsidRPr="00FF16D6" w:rsidRDefault="00D6576C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691BFA60" w14:textId="77777777" w:rsidR="00D6576C" w:rsidRPr="00FF16D6" w:rsidRDefault="00D6576C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71612EC8" w14:textId="77777777" w:rsidR="00D6576C" w:rsidRPr="00FF16D6" w:rsidRDefault="00D6576C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384C9CCD" w14:textId="77777777" w:rsidR="00D6576C" w:rsidRPr="00FF16D6" w:rsidRDefault="00D6576C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A6467" w:rsidRPr="00FF16D6" w14:paraId="581F5D4B" w14:textId="77777777" w:rsidTr="00225E49">
        <w:trPr>
          <w:trHeight w:val="233"/>
        </w:trPr>
        <w:tc>
          <w:tcPr>
            <w:tcW w:w="818" w:type="dxa"/>
          </w:tcPr>
          <w:p w14:paraId="190253B4" w14:textId="77777777" w:rsidR="000A6467" w:rsidRPr="00FF16D6" w:rsidRDefault="00791922" w:rsidP="0079192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892" w:type="dxa"/>
          </w:tcPr>
          <w:p w14:paraId="0951D8F7" w14:textId="77777777" w:rsidR="000A6467" w:rsidRPr="00FF16D6" w:rsidRDefault="000A6467" w:rsidP="00FF16D6">
            <w:pPr>
              <w:shd w:val="clear" w:color="auto" w:fill="FFFFFF"/>
              <w:ind w:right="-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Yatich</w:t>
            </w:r>
            <w:proofErr w:type="spellEnd"/>
            <w:r w:rsidRPr="00FF16D6">
              <w:rPr>
                <w:rFonts w:ascii="Times New Roman" w:hAnsi="Times New Roman" w:cs="Times New Roman"/>
                <w:sz w:val="24"/>
                <w:szCs w:val="24"/>
              </w:rPr>
              <w:t xml:space="preserve"> et al. 2009</w:t>
            </w:r>
          </w:p>
        </w:tc>
        <w:tc>
          <w:tcPr>
            <w:tcW w:w="1056" w:type="dxa"/>
          </w:tcPr>
          <w:p w14:paraId="23FD3487" w14:textId="77777777" w:rsidR="000A6467" w:rsidRPr="00FF16D6" w:rsidRDefault="000A6467" w:rsidP="00B91D89">
            <w:pPr>
              <w:shd w:val="clear" w:color="auto" w:fill="FFFFFF"/>
              <w:ind w:left="-54" w:right="-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43D4ECBE" w14:textId="77777777" w:rsidR="000A6467" w:rsidRPr="00FF16D6" w:rsidRDefault="000A6467" w:rsidP="00B91D89">
            <w:pPr>
              <w:shd w:val="clear" w:color="auto" w:fill="FFFFFF"/>
              <w:ind w:left="-120" w:right="-1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5A8B1CB9" w14:textId="77777777" w:rsidR="000A6467" w:rsidRPr="00FF16D6" w:rsidRDefault="000A6467" w:rsidP="00B91D89">
            <w:pPr>
              <w:shd w:val="clear" w:color="auto" w:fill="FFFFFF"/>
              <w:ind w:left="-66" w:right="-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</w:tcPr>
          <w:p w14:paraId="25D9CE09" w14:textId="77777777" w:rsidR="000A6467" w:rsidRPr="00FF16D6" w:rsidRDefault="000A6467" w:rsidP="00B91D89">
            <w:pPr>
              <w:shd w:val="clear" w:color="auto" w:fill="FFFFFF"/>
              <w:ind w:left="-66" w:right="-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14:paraId="2FC1E72B" w14:textId="77777777" w:rsidR="000A6467" w:rsidRPr="00FF16D6" w:rsidRDefault="000A6467" w:rsidP="00B91D89">
            <w:pPr>
              <w:shd w:val="clear" w:color="auto" w:fill="FFFFFF"/>
              <w:ind w:right="-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5" w:type="dxa"/>
          </w:tcPr>
          <w:p w14:paraId="3CCE236E" w14:textId="77777777" w:rsidR="000A6467" w:rsidRPr="00FF16D6" w:rsidRDefault="000A6467" w:rsidP="00B91D89">
            <w:pPr>
              <w:shd w:val="clear" w:color="auto" w:fill="FFFFFF"/>
              <w:ind w:left="-24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8" w:type="dxa"/>
          </w:tcPr>
          <w:p w14:paraId="4B31FF63" w14:textId="77777777" w:rsidR="000A6467" w:rsidRPr="00FF16D6" w:rsidRDefault="000A6467" w:rsidP="00B91D89">
            <w:pPr>
              <w:shd w:val="clear" w:color="auto" w:fill="FFFFFF"/>
              <w:ind w:left="-108" w:right="-16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16D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</w:tbl>
    <w:p w14:paraId="464AE867" w14:textId="77777777" w:rsidR="00A060DC" w:rsidRDefault="00A060DC"/>
    <w:sectPr w:rsidR="00A060DC" w:rsidSect="00A060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0DC"/>
    <w:rsid w:val="000115B2"/>
    <w:rsid w:val="0004148D"/>
    <w:rsid w:val="000415B0"/>
    <w:rsid w:val="0004229C"/>
    <w:rsid w:val="00042CE7"/>
    <w:rsid w:val="000A6467"/>
    <w:rsid w:val="000A7A47"/>
    <w:rsid w:val="000B456F"/>
    <w:rsid w:val="000C1BA0"/>
    <w:rsid w:val="000C2A06"/>
    <w:rsid w:val="000D77D4"/>
    <w:rsid w:val="00110AA4"/>
    <w:rsid w:val="001159BE"/>
    <w:rsid w:val="0011663D"/>
    <w:rsid w:val="001278F9"/>
    <w:rsid w:val="001A40CF"/>
    <w:rsid w:val="001C2A17"/>
    <w:rsid w:val="00225E49"/>
    <w:rsid w:val="00237969"/>
    <w:rsid w:val="00253065"/>
    <w:rsid w:val="00256360"/>
    <w:rsid w:val="00256815"/>
    <w:rsid w:val="00264120"/>
    <w:rsid w:val="00270414"/>
    <w:rsid w:val="002C49EB"/>
    <w:rsid w:val="002C7180"/>
    <w:rsid w:val="002D2D6D"/>
    <w:rsid w:val="002F2794"/>
    <w:rsid w:val="002F31E5"/>
    <w:rsid w:val="00303D41"/>
    <w:rsid w:val="00305656"/>
    <w:rsid w:val="00331201"/>
    <w:rsid w:val="0034405F"/>
    <w:rsid w:val="00356C69"/>
    <w:rsid w:val="0036396C"/>
    <w:rsid w:val="003A40E7"/>
    <w:rsid w:val="003D3105"/>
    <w:rsid w:val="004462B3"/>
    <w:rsid w:val="004620F4"/>
    <w:rsid w:val="0046515E"/>
    <w:rsid w:val="00490E7B"/>
    <w:rsid w:val="004C457F"/>
    <w:rsid w:val="00510DF1"/>
    <w:rsid w:val="00542934"/>
    <w:rsid w:val="00546500"/>
    <w:rsid w:val="00560F36"/>
    <w:rsid w:val="00576D62"/>
    <w:rsid w:val="005F5774"/>
    <w:rsid w:val="0060023A"/>
    <w:rsid w:val="006116BA"/>
    <w:rsid w:val="00611851"/>
    <w:rsid w:val="006360C6"/>
    <w:rsid w:val="0064796B"/>
    <w:rsid w:val="0069738C"/>
    <w:rsid w:val="007053FD"/>
    <w:rsid w:val="00725E94"/>
    <w:rsid w:val="00791922"/>
    <w:rsid w:val="007A5657"/>
    <w:rsid w:val="007C1F82"/>
    <w:rsid w:val="007C3A74"/>
    <w:rsid w:val="007F3148"/>
    <w:rsid w:val="00801E2A"/>
    <w:rsid w:val="00811B97"/>
    <w:rsid w:val="00823A89"/>
    <w:rsid w:val="0082773E"/>
    <w:rsid w:val="008335C6"/>
    <w:rsid w:val="008578A0"/>
    <w:rsid w:val="008615BE"/>
    <w:rsid w:val="008A5079"/>
    <w:rsid w:val="008B78D9"/>
    <w:rsid w:val="008E414E"/>
    <w:rsid w:val="008E79E1"/>
    <w:rsid w:val="00910839"/>
    <w:rsid w:val="009A0FA6"/>
    <w:rsid w:val="009D5DA3"/>
    <w:rsid w:val="00A060DC"/>
    <w:rsid w:val="00A14A1F"/>
    <w:rsid w:val="00A30A0E"/>
    <w:rsid w:val="00A44366"/>
    <w:rsid w:val="00A4701D"/>
    <w:rsid w:val="00A755ED"/>
    <w:rsid w:val="00A85915"/>
    <w:rsid w:val="00AA4F44"/>
    <w:rsid w:val="00AC0C6F"/>
    <w:rsid w:val="00AC1208"/>
    <w:rsid w:val="00AF6F1C"/>
    <w:rsid w:val="00B0215A"/>
    <w:rsid w:val="00B4519A"/>
    <w:rsid w:val="00B90237"/>
    <w:rsid w:val="00B90FAB"/>
    <w:rsid w:val="00B91D89"/>
    <w:rsid w:val="00BD4C6D"/>
    <w:rsid w:val="00BF1467"/>
    <w:rsid w:val="00C23BCC"/>
    <w:rsid w:val="00C55782"/>
    <w:rsid w:val="00C73F34"/>
    <w:rsid w:val="00C8575F"/>
    <w:rsid w:val="00CF3033"/>
    <w:rsid w:val="00D06E6F"/>
    <w:rsid w:val="00D20F13"/>
    <w:rsid w:val="00D47761"/>
    <w:rsid w:val="00D5081A"/>
    <w:rsid w:val="00D5127D"/>
    <w:rsid w:val="00D60C28"/>
    <w:rsid w:val="00D6576C"/>
    <w:rsid w:val="00DB60CE"/>
    <w:rsid w:val="00DE5D07"/>
    <w:rsid w:val="00E21892"/>
    <w:rsid w:val="00E50D42"/>
    <w:rsid w:val="00E9431B"/>
    <w:rsid w:val="00EC0F50"/>
    <w:rsid w:val="00EE6350"/>
    <w:rsid w:val="00EF3208"/>
    <w:rsid w:val="00F70DF2"/>
    <w:rsid w:val="00F876B0"/>
    <w:rsid w:val="00FD2CD1"/>
    <w:rsid w:val="00FD78B1"/>
    <w:rsid w:val="00FE3CA6"/>
    <w:rsid w:val="00FF16D6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0A603"/>
  <w15:chartTrackingRefBased/>
  <w15:docId w15:val="{FF5F9343-50A4-4243-8023-DCE5FA50D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31201"/>
    <w:pPr>
      <w:spacing w:after="0" w:line="240" w:lineRule="auto"/>
    </w:pPr>
  </w:style>
  <w:style w:type="character" w:customStyle="1" w:styleId="authorname">
    <w:name w:val="authorname"/>
    <w:basedOn w:val="DefaultParagraphFont"/>
    <w:rsid w:val="004C457F"/>
  </w:style>
  <w:style w:type="character" w:customStyle="1" w:styleId="apple-converted-space">
    <w:name w:val="apple-converted-space"/>
    <w:basedOn w:val="DefaultParagraphFont"/>
    <w:rsid w:val="00490E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4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Abraham Mengist</dc:creator>
  <cp:keywords/>
  <dc:description/>
  <cp:lastModifiedBy>abrahamdeg</cp:lastModifiedBy>
  <cp:revision>82</cp:revision>
  <dcterms:created xsi:type="dcterms:W3CDTF">2016-06-27T05:23:00Z</dcterms:created>
  <dcterms:modified xsi:type="dcterms:W3CDTF">2019-01-13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6811</vt:lpwstr>
  </property>
  <property fmtid="{D5CDD505-2E9C-101B-9397-08002B2CF9AE}" pid="3" name="WnCSubscriberId">
    <vt:lpwstr>2074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</Properties>
</file>